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189" w:tblpY="901"/>
        <w:tblW w:w="12978" w:type="dxa"/>
        <w:tblLayout w:type="fixed"/>
        <w:tblLook w:val="04A0" w:firstRow="1" w:lastRow="0" w:firstColumn="1" w:lastColumn="0" w:noHBand="0" w:noVBand="1"/>
      </w:tblPr>
      <w:tblGrid>
        <w:gridCol w:w="1080"/>
        <w:gridCol w:w="1098"/>
        <w:gridCol w:w="1167"/>
        <w:gridCol w:w="1353"/>
        <w:gridCol w:w="825"/>
        <w:gridCol w:w="345"/>
        <w:gridCol w:w="990"/>
        <w:gridCol w:w="1170"/>
        <w:gridCol w:w="810"/>
        <w:gridCol w:w="1080"/>
        <w:gridCol w:w="900"/>
        <w:gridCol w:w="1170"/>
        <w:gridCol w:w="990"/>
      </w:tblGrid>
      <w:tr w:rsidR="00D060A6" w:rsidRPr="0070427E" w14:paraId="24B161C3" w14:textId="77777777" w:rsidTr="594EAF2C">
        <w:tc>
          <w:tcPr>
            <w:tcW w:w="12978" w:type="dxa"/>
            <w:gridSpan w:val="13"/>
          </w:tcPr>
          <w:p w14:paraId="12D58739" w14:textId="0BD753EF" w:rsidR="00D060A6" w:rsidRPr="0070427E" w:rsidRDefault="001013E8" w:rsidP="0070427E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5517FC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ry </w:t>
            </w:r>
            <w:r w:rsidR="00D060A6" w:rsidRPr="5517FC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51837D46" w:rsidRPr="5517FC89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70427E" w:rsidRPr="5517FC89">
              <w:rPr>
                <w:rFonts w:ascii="Arial" w:hAnsi="Arial" w:cs="Arial"/>
                <w:b/>
                <w:bCs/>
                <w:sz w:val="18"/>
                <w:szCs w:val="18"/>
              </w:rPr>
              <w:t>.  Characteristics of ASD-PG</w:t>
            </w:r>
            <w:r w:rsidR="00D060A6" w:rsidRPr="5517FC89">
              <w:rPr>
                <w:rFonts w:ascii="Arial" w:hAnsi="Arial" w:cs="Arial"/>
                <w:b/>
                <w:bCs/>
                <w:sz w:val="18"/>
                <w:szCs w:val="18"/>
              </w:rPr>
              <w:t>S Derivation in Reported Studies</w:t>
            </w:r>
          </w:p>
        </w:tc>
      </w:tr>
      <w:tr w:rsidR="0070427E" w:rsidRPr="0070427E" w14:paraId="487E3AD2" w14:textId="77777777" w:rsidTr="594EAF2C">
        <w:tc>
          <w:tcPr>
            <w:tcW w:w="1080" w:type="dxa"/>
            <w:vAlign w:val="bottom"/>
          </w:tcPr>
          <w:p w14:paraId="44003754" w14:textId="77777777" w:rsidR="00D060A6" w:rsidRPr="0070427E" w:rsidRDefault="00D060A6" w:rsidP="007042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27E">
              <w:rPr>
                <w:rFonts w:ascii="Arial" w:hAnsi="Arial" w:cs="Arial"/>
                <w:b/>
                <w:sz w:val="18"/>
                <w:szCs w:val="18"/>
              </w:rPr>
              <w:t>PMID</w:t>
            </w:r>
          </w:p>
        </w:tc>
        <w:tc>
          <w:tcPr>
            <w:tcW w:w="1098" w:type="dxa"/>
            <w:vAlign w:val="bottom"/>
          </w:tcPr>
          <w:p w14:paraId="76A573A2" w14:textId="5946DEF3" w:rsidR="00D060A6" w:rsidRPr="0070427E" w:rsidRDefault="00E4708F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SD </w:t>
            </w:r>
            <w:r w:rsidR="00D060A6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scover</w:t>
            </w:r>
            <w:r w:rsid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</w:t>
            </w:r>
          </w:p>
          <w:p w14:paraId="575761EA" w14:textId="4451F52E" w:rsidR="00711493" w:rsidRPr="0070427E" w:rsidRDefault="00711493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WAS</w:t>
            </w:r>
          </w:p>
        </w:tc>
        <w:tc>
          <w:tcPr>
            <w:tcW w:w="1167" w:type="dxa"/>
            <w:vAlign w:val="bottom"/>
          </w:tcPr>
          <w:p w14:paraId="4E542406" w14:textId="6E15F5D7" w:rsidR="00D060A6" w:rsidRPr="0070427E" w:rsidRDefault="00711493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arget GWA </w:t>
            </w:r>
            <w:r w:rsidR="00D060A6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ip</w:t>
            </w:r>
          </w:p>
        </w:tc>
        <w:tc>
          <w:tcPr>
            <w:tcW w:w="1353" w:type="dxa"/>
            <w:vAlign w:val="bottom"/>
          </w:tcPr>
          <w:p w14:paraId="0CF6E81A" w14:textId="77777777" w:rsidR="00D060A6" w:rsidRPr="0070427E" w:rsidRDefault="00D060A6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mputed/</w:t>
            </w:r>
          </w:p>
          <w:p w14:paraId="7732F2D3" w14:textId="1737ABC6" w:rsidR="00D060A6" w:rsidRPr="0070427E" w:rsidRDefault="00D060A6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</w:t>
            </w:r>
            <w:r w:rsidR="00711493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ence</w:t>
            </w: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anel</w:t>
            </w:r>
          </w:p>
        </w:tc>
        <w:tc>
          <w:tcPr>
            <w:tcW w:w="1170" w:type="dxa"/>
            <w:gridSpan w:val="2"/>
            <w:vAlign w:val="bottom"/>
          </w:tcPr>
          <w:p w14:paraId="789A907F" w14:textId="2EC5041C" w:rsidR="00D060A6" w:rsidRPr="0070427E" w:rsidRDefault="00711493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t-Imputation F</w:t>
            </w:r>
            <w:r w:rsidR="00D060A6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lters</w:t>
            </w:r>
          </w:p>
        </w:tc>
        <w:tc>
          <w:tcPr>
            <w:tcW w:w="990" w:type="dxa"/>
            <w:vAlign w:val="bottom"/>
          </w:tcPr>
          <w:p w14:paraId="5CA63E1D" w14:textId="73D78E62" w:rsidR="00D060A6" w:rsidRPr="0070427E" w:rsidRDefault="00711493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S S</w:t>
            </w:r>
            <w:r w:rsidR="00D060A6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ftware</w:t>
            </w:r>
          </w:p>
        </w:tc>
        <w:tc>
          <w:tcPr>
            <w:tcW w:w="1170" w:type="dxa"/>
            <w:vAlign w:val="bottom"/>
          </w:tcPr>
          <w:p w14:paraId="70A9C09D" w14:textId="2F7E2BF4" w:rsidR="00D060A6" w:rsidRPr="0070427E" w:rsidRDefault="00D060A6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umping Ref</w:t>
            </w:r>
            <w:r w:rsidR="00711493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rence</w:t>
            </w: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anel</w:t>
            </w:r>
          </w:p>
        </w:tc>
        <w:tc>
          <w:tcPr>
            <w:tcW w:w="810" w:type="dxa"/>
            <w:vAlign w:val="bottom"/>
          </w:tcPr>
          <w:p w14:paraId="3B4F3E52" w14:textId="77777777" w:rsidR="00D060A6" w:rsidRPr="0070427E" w:rsidRDefault="00D060A6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ump r</w:t>
            </w: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vAlign w:val="bottom"/>
          </w:tcPr>
          <w:p w14:paraId="6A16B038" w14:textId="77777777" w:rsidR="00D060A6" w:rsidRPr="0070427E" w:rsidRDefault="00D060A6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ump Window Size (kb)</w:t>
            </w:r>
          </w:p>
        </w:tc>
        <w:tc>
          <w:tcPr>
            <w:tcW w:w="900" w:type="dxa"/>
            <w:vAlign w:val="bottom"/>
          </w:tcPr>
          <w:p w14:paraId="03734BC9" w14:textId="4BFB60BB" w:rsidR="00D060A6" w:rsidRPr="0070427E" w:rsidRDefault="00D060A6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2nd </w:t>
            </w:r>
            <w:r w:rsidR="00711493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ump R</w:t>
            </w: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und</w:t>
            </w:r>
            <w:r w:rsidR="00711493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?</w:t>
            </w: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792EFFA9" w14:textId="69DFEF24" w:rsidR="00D060A6" w:rsidRPr="0070427E" w:rsidRDefault="00711493" w:rsidP="006B333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S T</w:t>
            </w:r>
            <w:r w:rsidR="00D060A6" w:rsidRPr="0070427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reshold Specified?</w:t>
            </w:r>
          </w:p>
        </w:tc>
        <w:tc>
          <w:tcPr>
            <w:tcW w:w="990" w:type="dxa"/>
            <w:vAlign w:val="bottom"/>
          </w:tcPr>
          <w:p w14:paraId="3EFE9A9C" w14:textId="7788E1AF" w:rsidR="00D060A6" w:rsidRPr="0070427E" w:rsidRDefault="0070427E" w:rsidP="0070427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# SNPs reported?</w:t>
            </w:r>
          </w:p>
        </w:tc>
      </w:tr>
      <w:tr w:rsidR="0070427E" w:rsidRPr="0070427E" w14:paraId="6E2CECA2" w14:textId="77777777" w:rsidTr="594EAF2C">
        <w:tc>
          <w:tcPr>
            <w:tcW w:w="1080" w:type="dxa"/>
            <w:vAlign w:val="bottom"/>
          </w:tcPr>
          <w:p w14:paraId="2DA37690" w14:textId="735A0BA8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1346826</w:t>
            </w:r>
          </w:p>
        </w:tc>
        <w:tc>
          <w:tcPr>
            <w:tcW w:w="1098" w:type="dxa"/>
            <w:vAlign w:val="bottom"/>
          </w:tcPr>
          <w:p w14:paraId="730837D8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1D5348E4" w14:textId="62918FC9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psych</w:t>
            </w:r>
            <w:proofErr w:type="spellEnd"/>
          </w:p>
        </w:tc>
        <w:tc>
          <w:tcPr>
            <w:tcW w:w="1353" w:type="dxa"/>
            <w:vAlign w:val="bottom"/>
          </w:tcPr>
          <w:p w14:paraId="1F200A34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No mention so </w:t>
            </w: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assume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measured genotypes</w:t>
            </w:r>
          </w:p>
        </w:tc>
        <w:tc>
          <w:tcPr>
            <w:tcW w:w="1170" w:type="dxa"/>
            <w:gridSpan w:val="2"/>
            <w:vAlign w:val="bottom"/>
          </w:tcPr>
          <w:p w14:paraId="2B342949" w14:textId="4B366ABC" w:rsidR="009D5AF5" w:rsidRPr="0070427E" w:rsidRDefault="003F7583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0" w:author="Michael Yao" w:date="2024-06-27T22:3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1" w:author="Michael Yao" w:date="2024-06-27T22:38:00Z">
              <w:r w:rsidR="009D5AF5" w:rsidRPr="0070427E" w:rsidDel="003F7583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990" w:type="dxa"/>
            <w:vAlign w:val="bottom"/>
          </w:tcPr>
          <w:p w14:paraId="0B20986F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</w:t>
            </w:r>
            <w:proofErr w:type="spellEnd"/>
          </w:p>
        </w:tc>
        <w:tc>
          <w:tcPr>
            <w:tcW w:w="1170" w:type="dxa"/>
            <w:vAlign w:val="bottom"/>
          </w:tcPr>
          <w:p w14:paraId="7C8495AA" w14:textId="5BDC4DB2" w:rsidR="009D5AF5" w:rsidRPr="0070427E" w:rsidRDefault="008D5980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2" w:author="Michael Yao" w:date="2024-06-27T22:43:00Z">
              <w:r>
                <w:rPr>
                  <w:rFonts w:ascii="Arial" w:eastAsia="Times New Roman" w:hAnsi="Arial" w:cs="Arial"/>
                  <w:sz w:val="18"/>
                  <w:szCs w:val="18"/>
                </w:rPr>
                <w:t>N</w:t>
              </w:r>
            </w:ins>
            <w:del w:id="3" w:author="Michael Yao" w:date="2024-06-27T22:43:00Z">
              <w:r w:rsidR="009D5AF5" w:rsidRPr="0070427E" w:rsidDel="008D5980">
                <w:rPr>
                  <w:rFonts w:ascii="Arial" w:eastAsia="Times New Roman" w:hAnsi="Arial" w:cs="Arial"/>
                  <w:sz w:val="18"/>
                  <w:szCs w:val="18"/>
                </w:rPr>
                <w:delText>n</w:delText>
              </w:r>
            </w:del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>o mention</w:t>
            </w:r>
          </w:p>
        </w:tc>
        <w:tc>
          <w:tcPr>
            <w:tcW w:w="810" w:type="dxa"/>
            <w:vAlign w:val="bottom"/>
          </w:tcPr>
          <w:p w14:paraId="056E9592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080" w:type="dxa"/>
            <w:vAlign w:val="bottom"/>
          </w:tcPr>
          <w:p w14:paraId="7E6CAA6C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900" w:type="dxa"/>
            <w:vAlign w:val="bottom"/>
          </w:tcPr>
          <w:p w14:paraId="29D2EDC4" w14:textId="7208E069" w:rsidR="009D5AF5" w:rsidRPr="0070427E" w:rsidRDefault="00E023DD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4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5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1BF84DD9" w14:textId="55673F27" w:rsidR="009D5AF5" w:rsidRPr="0070427E" w:rsidRDefault="00E023DD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6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7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90" w:type="dxa"/>
            <w:vAlign w:val="bottom"/>
          </w:tcPr>
          <w:p w14:paraId="1FCF48EA" w14:textId="7BBE6405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in Supp</w:t>
            </w:r>
          </w:p>
        </w:tc>
      </w:tr>
      <w:tr w:rsidR="0070427E" w:rsidRPr="0070427E" w14:paraId="77997539" w14:textId="77777777" w:rsidTr="594EAF2C">
        <w:tc>
          <w:tcPr>
            <w:tcW w:w="1080" w:type="dxa"/>
            <w:vAlign w:val="bottom"/>
          </w:tcPr>
          <w:p w14:paraId="4C7EE276" w14:textId="5F073E7F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1571410</w:t>
            </w:r>
          </w:p>
        </w:tc>
        <w:tc>
          <w:tcPr>
            <w:tcW w:w="1098" w:type="dxa"/>
            <w:vAlign w:val="bottom"/>
          </w:tcPr>
          <w:p w14:paraId="3AC29A04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569B5A6D" w14:textId="67002262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finium OmniExpress24v1.1 (~700k)</w:t>
            </w:r>
          </w:p>
        </w:tc>
        <w:tc>
          <w:tcPr>
            <w:tcW w:w="1353" w:type="dxa"/>
            <w:vAlign w:val="bottom"/>
          </w:tcPr>
          <w:p w14:paraId="20E8F2AC" w14:textId="09769DE4" w:rsidR="009D5AF5" w:rsidRPr="0070427E" w:rsidRDefault="00806431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ACH using 1000g European samples</w:t>
            </w:r>
          </w:p>
        </w:tc>
        <w:tc>
          <w:tcPr>
            <w:tcW w:w="1170" w:type="dxa"/>
            <w:gridSpan w:val="2"/>
            <w:vAlign w:val="bottom"/>
          </w:tcPr>
          <w:p w14:paraId="23B2799E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FO&gt;.8</w:t>
            </w:r>
          </w:p>
        </w:tc>
        <w:tc>
          <w:tcPr>
            <w:tcW w:w="990" w:type="dxa"/>
            <w:vAlign w:val="bottom"/>
          </w:tcPr>
          <w:p w14:paraId="10F060AB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</w:t>
            </w:r>
          </w:p>
        </w:tc>
        <w:tc>
          <w:tcPr>
            <w:tcW w:w="1170" w:type="dxa"/>
            <w:vAlign w:val="bottom"/>
          </w:tcPr>
          <w:p w14:paraId="70B9316C" w14:textId="05A058E4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1000g European</w:t>
            </w:r>
          </w:p>
        </w:tc>
        <w:tc>
          <w:tcPr>
            <w:tcW w:w="810" w:type="dxa"/>
            <w:vAlign w:val="bottom"/>
          </w:tcPr>
          <w:p w14:paraId="0BA9EA02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080" w:type="dxa"/>
            <w:vAlign w:val="bottom"/>
          </w:tcPr>
          <w:p w14:paraId="10830640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900" w:type="dxa"/>
            <w:vAlign w:val="bottom"/>
          </w:tcPr>
          <w:p w14:paraId="0D938F95" w14:textId="5EC4C0F8" w:rsidR="009D5AF5" w:rsidRPr="0070427E" w:rsidRDefault="00E023DD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8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9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70F801CC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bottom"/>
          </w:tcPr>
          <w:p w14:paraId="7569D190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The scores included contributions from about 32,000 variants</w:t>
            </w:r>
          </w:p>
        </w:tc>
      </w:tr>
      <w:tr w:rsidR="0070427E" w:rsidRPr="0070427E" w14:paraId="26CE804B" w14:textId="77777777" w:rsidTr="594EAF2C">
        <w:tc>
          <w:tcPr>
            <w:tcW w:w="1080" w:type="dxa"/>
            <w:vAlign w:val="bottom"/>
          </w:tcPr>
          <w:p w14:paraId="55330BE9" w14:textId="6B79F2C5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29898212</w:t>
            </w:r>
          </w:p>
        </w:tc>
        <w:tc>
          <w:tcPr>
            <w:tcW w:w="1098" w:type="dxa"/>
            <w:vAlign w:val="bottom"/>
          </w:tcPr>
          <w:p w14:paraId="225CBB65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GC (5305)</w:t>
            </w:r>
          </w:p>
        </w:tc>
        <w:tc>
          <w:tcPr>
            <w:tcW w:w="1167" w:type="dxa"/>
            <w:vAlign w:val="bottom"/>
          </w:tcPr>
          <w:p w14:paraId="0B34035D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Illumina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HumanHap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550</w:t>
            </w:r>
          </w:p>
          <w:p w14:paraId="5A8DCBAF" w14:textId="6571C0A1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Quad</w:t>
            </w:r>
          </w:p>
        </w:tc>
        <w:tc>
          <w:tcPr>
            <w:tcW w:w="1353" w:type="dxa"/>
            <w:vAlign w:val="bottom"/>
          </w:tcPr>
          <w:p w14:paraId="0CCBE90C" w14:textId="110C84CF" w:rsidR="009D5AF5" w:rsidRPr="0070427E" w:rsidRDefault="00806431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MPUTE2</w:t>
            </w:r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>; 1000g all ancestries (n=2186)</w:t>
            </w:r>
          </w:p>
        </w:tc>
        <w:tc>
          <w:tcPr>
            <w:tcW w:w="1170" w:type="dxa"/>
            <w:gridSpan w:val="2"/>
            <w:vAlign w:val="bottom"/>
          </w:tcPr>
          <w:p w14:paraId="05B81721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FO&gt;.8</w:t>
            </w:r>
          </w:p>
        </w:tc>
        <w:tc>
          <w:tcPr>
            <w:tcW w:w="990" w:type="dxa"/>
            <w:vAlign w:val="bottom"/>
          </w:tcPr>
          <w:p w14:paraId="025BEF16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</w:t>
            </w:r>
          </w:p>
        </w:tc>
        <w:tc>
          <w:tcPr>
            <w:tcW w:w="1170" w:type="dxa"/>
            <w:vAlign w:val="bottom"/>
          </w:tcPr>
          <w:p w14:paraId="1BEFC4E9" w14:textId="31A5F11F" w:rsidR="009D5AF5" w:rsidRPr="0070427E" w:rsidRDefault="00787549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10" w:author="Michael Yao" w:date="2024-06-27T22:40:00Z">
              <w:r>
                <w:rPr>
                  <w:rFonts w:ascii="Arial" w:eastAsia="Times New Roman" w:hAnsi="Arial" w:cs="Arial"/>
                  <w:sz w:val="18"/>
                  <w:szCs w:val="18"/>
                </w:rPr>
                <w:t>N</w:t>
              </w:r>
            </w:ins>
            <w:del w:id="11" w:author="Michael Yao" w:date="2024-06-27T22:40:00Z">
              <w:r w:rsidR="009D5AF5" w:rsidRPr="0070427E" w:rsidDel="00787549">
                <w:rPr>
                  <w:rFonts w:ascii="Arial" w:eastAsia="Times New Roman" w:hAnsi="Arial" w:cs="Arial"/>
                  <w:sz w:val="18"/>
                  <w:szCs w:val="18"/>
                </w:rPr>
                <w:delText>n</w:delText>
              </w:r>
            </w:del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>o mention</w:t>
            </w:r>
          </w:p>
        </w:tc>
        <w:tc>
          <w:tcPr>
            <w:tcW w:w="810" w:type="dxa"/>
            <w:vAlign w:val="bottom"/>
          </w:tcPr>
          <w:p w14:paraId="5861CEAD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bottom"/>
          </w:tcPr>
          <w:p w14:paraId="3B429DE3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900" w:type="dxa"/>
            <w:vAlign w:val="bottom"/>
          </w:tcPr>
          <w:p w14:paraId="05AFDB8B" w14:textId="7E6C26B1" w:rsidR="009D5AF5" w:rsidRPr="0070427E" w:rsidRDefault="00E023DD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12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13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46862150" w14:textId="07CBABB5" w:rsidR="009D5AF5" w:rsidRPr="0070427E" w:rsidRDefault="00E023DD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14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15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90" w:type="dxa"/>
            <w:vAlign w:val="bottom"/>
          </w:tcPr>
          <w:p w14:paraId="22B8CE49" w14:textId="288AFB9F" w:rsidR="009D5AF5" w:rsidRPr="0070427E" w:rsidRDefault="00E023DD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16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17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</w:tr>
      <w:tr w:rsidR="0070427E" w:rsidRPr="0070427E" w14:paraId="72492AD4" w14:textId="77777777" w:rsidTr="594EAF2C">
        <w:tc>
          <w:tcPr>
            <w:tcW w:w="1080" w:type="dxa"/>
            <w:vAlign w:val="bottom"/>
          </w:tcPr>
          <w:p w14:paraId="5B1C7272" w14:textId="40636880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</w:rPr>
              <w:t>34615521</w:t>
            </w:r>
          </w:p>
        </w:tc>
        <w:tc>
          <w:tcPr>
            <w:tcW w:w="1098" w:type="dxa"/>
            <w:vAlign w:val="bottom"/>
          </w:tcPr>
          <w:p w14:paraId="6D5F57E7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7DBC269C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Omni 1M, 2.5M, 660 Quad, Exome8</w:t>
            </w:r>
          </w:p>
        </w:tc>
        <w:tc>
          <w:tcPr>
            <w:tcW w:w="1353" w:type="dxa"/>
            <w:vAlign w:val="bottom"/>
          </w:tcPr>
          <w:p w14:paraId="36222BE1" w14:textId="3E49BB7C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ichigan Se</w:t>
            </w:r>
            <w:r w:rsidR="00806431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rver; HRC </w:t>
            </w:r>
          </w:p>
        </w:tc>
        <w:tc>
          <w:tcPr>
            <w:tcW w:w="1170" w:type="dxa"/>
            <w:gridSpan w:val="2"/>
            <w:vAlign w:val="bottom"/>
          </w:tcPr>
          <w:p w14:paraId="57FA1E4B" w14:textId="4699B0F1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;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criteria not specified</w:t>
            </w:r>
          </w:p>
        </w:tc>
        <w:tc>
          <w:tcPr>
            <w:tcW w:w="990" w:type="dxa"/>
            <w:vAlign w:val="bottom"/>
          </w:tcPr>
          <w:p w14:paraId="31690EFF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</w:t>
            </w:r>
          </w:p>
        </w:tc>
        <w:tc>
          <w:tcPr>
            <w:tcW w:w="1170" w:type="dxa"/>
            <w:vAlign w:val="bottom"/>
          </w:tcPr>
          <w:p w14:paraId="267107C2" w14:textId="27DA44A1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del w:id="18" w:author="Michael Yao" w:date="2024-06-27T22:43:00Z">
              <w:r w:rsidRPr="0070427E" w:rsidDel="008D5980">
                <w:rPr>
                  <w:rFonts w:ascii="Arial" w:eastAsia="Times New Roman" w:hAnsi="Arial" w:cs="Arial"/>
                  <w:sz w:val="18"/>
                  <w:szCs w:val="18"/>
                </w:rPr>
                <w:delText>XX agree</w:delText>
              </w:r>
            </w:del>
            <w:ins w:id="19" w:author="Michael Yao" w:date="2024-06-27T22:43:00Z">
              <w:r w:rsidR="008D5980"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810" w:type="dxa"/>
            <w:vAlign w:val="bottom"/>
          </w:tcPr>
          <w:p w14:paraId="59435D04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1080" w:type="dxa"/>
            <w:vAlign w:val="bottom"/>
          </w:tcPr>
          <w:p w14:paraId="08543D7F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900" w:type="dxa"/>
            <w:vAlign w:val="bottom"/>
          </w:tcPr>
          <w:p w14:paraId="22C7D8DA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170" w:type="dxa"/>
            <w:vAlign w:val="bottom"/>
          </w:tcPr>
          <w:p w14:paraId="67D6E102" w14:textId="6FCEEEF5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  <w:r w:rsidR="002A4D39" w:rsidRPr="0070427E">
              <w:rPr>
                <w:rFonts w:ascii="Arial" w:eastAsia="Times New Roman" w:hAnsi="Arial" w:cs="Arial"/>
                <w:sz w:val="18"/>
                <w:szCs w:val="18"/>
              </w:rPr>
              <w:t>; optimized? agree</w:t>
            </w:r>
          </w:p>
        </w:tc>
        <w:tc>
          <w:tcPr>
            <w:tcW w:w="990" w:type="dxa"/>
            <w:vAlign w:val="bottom"/>
          </w:tcPr>
          <w:p w14:paraId="3983044F" w14:textId="00DE06B2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in Supp</w:t>
            </w:r>
          </w:p>
        </w:tc>
      </w:tr>
      <w:tr w:rsidR="0070427E" w:rsidRPr="0070427E" w14:paraId="1F178CBC" w14:textId="77777777" w:rsidTr="594EAF2C">
        <w:tc>
          <w:tcPr>
            <w:tcW w:w="1080" w:type="dxa"/>
            <w:vAlign w:val="bottom"/>
          </w:tcPr>
          <w:p w14:paraId="7BFD08F0" w14:textId="40ACD6EF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</w:rPr>
              <w:t>31659270</w:t>
            </w:r>
          </w:p>
        </w:tc>
        <w:tc>
          <w:tcPr>
            <w:tcW w:w="1098" w:type="dxa"/>
            <w:vAlign w:val="bottom"/>
          </w:tcPr>
          <w:p w14:paraId="354CDE31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center"/>
          </w:tcPr>
          <w:p w14:paraId="60F4D324" w14:textId="31F236A0" w:rsidR="009D5AF5" w:rsidRPr="0070427E" w:rsidRDefault="29A86594" w:rsidP="007042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Applied Biosystems UK Biobank Axiom Array, Applied Biosystems UK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BiLEVE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Axiom Array by Affymetrix</w:t>
            </w:r>
          </w:p>
        </w:tc>
        <w:tc>
          <w:tcPr>
            <w:tcW w:w="1353" w:type="dxa"/>
            <w:vAlign w:val="bottom"/>
          </w:tcPr>
          <w:p w14:paraId="7A04AA81" w14:textId="7498E455" w:rsidR="009D5AF5" w:rsidRPr="0070427E" w:rsidRDefault="009D5AF5" w:rsidP="29A8659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mputed described in other UK biobank paper - used best guess calls</w:t>
            </w:r>
          </w:p>
          <w:p w14:paraId="181E5150" w14:textId="6A389102" w:rsidR="009D5AF5" w:rsidRPr="0070427E" w:rsidRDefault="009D5AF5" w:rsidP="29A8659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B550803" w14:textId="69C8DF56" w:rsidR="009D5AF5" w:rsidRPr="0070427E" w:rsidRDefault="29A86594" w:rsidP="29A8659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HRC, merged UK10K and 1000 Genomes phase 3 reference panels, using IMPUTE4</w:t>
            </w:r>
          </w:p>
        </w:tc>
        <w:tc>
          <w:tcPr>
            <w:tcW w:w="1170" w:type="dxa"/>
            <w:gridSpan w:val="2"/>
            <w:vAlign w:val="bottom"/>
          </w:tcPr>
          <w:p w14:paraId="13BB2806" w14:textId="5FADCDF2" w:rsidR="009D5AF5" w:rsidRPr="0070427E" w:rsidRDefault="009D5AF5" w:rsidP="00D02A2F">
            <w:pPr>
              <w:rPr>
                <w:rFonts w:ascii="Arial" w:eastAsia="Times New Roman" w:hAnsi="Arial" w:cs="Arial"/>
                <w:sz w:val="18"/>
                <w:szCs w:val="18"/>
              </w:rPr>
              <w:pPrChange w:id="20" w:author="Michael Yao" w:date="2024-06-27T22:54:00Z">
                <w:pPr>
                  <w:framePr w:hSpace="180" w:wrap="around" w:vAnchor="page" w:hAnchor="page" w:x="1189" w:y="901"/>
                  <w:jc w:val="center"/>
                </w:pPr>
              </w:pPrChange>
            </w:pPr>
            <w:del w:id="21" w:author="Michael Yao" w:date="2024-06-27T22:54:00Z">
              <w:r w:rsidRPr="0070427E" w:rsidDel="00D02A2F">
                <w:rPr>
                  <w:rFonts w:ascii="Arial" w:eastAsia="Times New Roman" w:hAnsi="Arial" w:cs="Arial"/>
                  <w:sz w:val="18"/>
                  <w:szCs w:val="18"/>
                </w:rPr>
                <w:delText>see paper</w:delText>
              </w:r>
            </w:del>
          </w:p>
          <w:p w14:paraId="78211F32" w14:textId="50F25039" w:rsidR="009D5AF5" w:rsidRPr="0070427E" w:rsidRDefault="29A86594" w:rsidP="29A8659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r2&gt;0.6</w:t>
            </w:r>
          </w:p>
        </w:tc>
        <w:tc>
          <w:tcPr>
            <w:tcW w:w="990" w:type="dxa"/>
            <w:vAlign w:val="bottom"/>
          </w:tcPr>
          <w:p w14:paraId="29B6C5A4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2</w:t>
            </w:r>
          </w:p>
        </w:tc>
        <w:tc>
          <w:tcPr>
            <w:tcW w:w="1170" w:type="dxa"/>
            <w:vAlign w:val="bottom"/>
          </w:tcPr>
          <w:p w14:paraId="63C8DD72" w14:textId="36BE436B" w:rsidR="009D5AF5" w:rsidRPr="0070427E" w:rsidRDefault="00787549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22" w:author="Michael Yao" w:date="2024-06-27T22:40:00Z">
              <w:r>
                <w:rPr>
                  <w:rFonts w:ascii="Arial" w:eastAsia="Times New Roman" w:hAnsi="Arial" w:cs="Arial"/>
                  <w:sz w:val="18"/>
                  <w:szCs w:val="18"/>
                </w:rPr>
                <w:t>N</w:t>
              </w:r>
            </w:ins>
            <w:del w:id="23" w:author="Michael Yao" w:date="2024-06-27T22:40:00Z">
              <w:r w:rsidR="009D5AF5" w:rsidRPr="0070427E" w:rsidDel="00787549">
                <w:rPr>
                  <w:rFonts w:ascii="Arial" w:eastAsia="Times New Roman" w:hAnsi="Arial" w:cs="Arial"/>
                  <w:sz w:val="18"/>
                  <w:szCs w:val="18"/>
                </w:rPr>
                <w:delText>n</w:delText>
              </w:r>
            </w:del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o mention </w:t>
            </w:r>
          </w:p>
        </w:tc>
        <w:tc>
          <w:tcPr>
            <w:tcW w:w="810" w:type="dxa"/>
            <w:vAlign w:val="bottom"/>
          </w:tcPr>
          <w:p w14:paraId="2BE45973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080" w:type="dxa"/>
            <w:vAlign w:val="bottom"/>
          </w:tcPr>
          <w:p w14:paraId="72484DFE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900" w:type="dxa"/>
            <w:vAlign w:val="bottom"/>
          </w:tcPr>
          <w:p w14:paraId="5AE4F279" w14:textId="40285D30" w:rsidR="009D5AF5" w:rsidRPr="0070427E" w:rsidRDefault="00E023DD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24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25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1C36E6B3" w14:textId="4D0DEF71" w:rsidR="009D5AF5" w:rsidRPr="0070427E" w:rsidRDefault="00E023DD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26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27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90" w:type="dxa"/>
            <w:vAlign w:val="bottom"/>
          </w:tcPr>
          <w:p w14:paraId="013D133C" w14:textId="615B640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in Supp</w:t>
            </w:r>
          </w:p>
        </w:tc>
      </w:tr>
      <w:tr w:rsidR="0070427E" w:rsidRPr="0070427E" w14:paraId="052C4415" w14:textId="77777777" w:rsidTr="594EAF2C">
        <w:tc>
          <w:tcPr>
            <w:tcW w:w="1080" w:type="dxa"/>
            <w:vAlign w:val="bottom"/>
          </w:tcPr>
          <w:p w14:paraId="657EDB04" w14:textId="41BE5FE6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</w:rPr>
              <w:t>28044064</w:t>
            </w:r>
          </w:p>
        </w:tc>
        <w:tc>
          <w:tcPr>
            <w:tcW w:w="1098" w:type="dxa"/>
            <w:vAlign w:val="bottom"/>
          </w:tcPr>
          <w:p w14:paraId="4EA5222C" w14:textId="3F5C959F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PGC-ASD (info&gt;.8); PGC-SZ2 (info&gt;.9)</w:t>
            </w:r>
          </w:p>
        </w:tc>
        <w:tc>
          <w:tcPr>
            <w:tcW w:w="1167" w:type="dxa"/>
            <w:vAlign w:val="bottom"/>
          </w:tcPr>
          <w:p w14:paraId="301CE1EE" w14:textId="5DE4D8A4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llumina 550</w:t>
            </w:r>
          </w:p>
        </w:tc>
        <w:tc>
          <w:tcPr>
            <w:tcW w:w="1353" w:type="dxa"/>
            <w:vAlign w:val="bottom"/>
          </w:tcPr>
          <w:p w14:paraId="5F14292C" w14:textId="7F443AB2" w:rsidR="009D5AF5" w:rsidRPr="0070427E" w:rsidRDefault="00806431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iMPUTEv2.2; </w:t>
            </w:r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best guess call; 1000g supp doesn't </w:t>
            </w:r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ay euro only or provide N</w:t>
            </w:r>
          </w:p>
        </w:tc>
        <w:tc>
          <w:tcPr>
            <w:tcW w:w="1170" w:type="dxa"/>
            <w:gridSpan w:val="2"/>
            <w:vAlign w:val="bottom"/>
          </w:tcPr>
          <w:p w14:paraId="237C624A" w14:textId="5AC3E323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INFO&gt;.8</w:t>
            </w:r>
          </w:p>
        </w:tc>
        <w:tc>
          <w:tcPr>
            <w:tcW w:w="990" w:type="dxa"/>
            <w:vAlign w:val="bottom"/>
          </w:tcPr>
          <w:p w14:paraId="75D37A89" w14:textId="27ED8FC8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</w:t>
            </w:r>
          </w:p>
        </w:tc>
        <w:tc>
          <w:tcPr>
            <w:tcW w:w="1170" w:type="dxa"/>
            <w:vAlign w:val="bottom"/>
          </w:tcPr>
          <w:p w14:paraId="4D10C8D0" w14:textId="08D8EAAE" w:rsidR="009D5AF5" w:rsidRPr="0070427E" w:rsidRDefault="00806431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1000g (no N or mention of E</w:t>
            </w:r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>urop</w:t>
            </w: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ean</w:t>
            </w:r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only)</w:t>
            </w:r>
          </w:p>
        </w:tc>
        <w:tc>
          <w:tcPr>
            <w:tcW w:w="810" w:type="dxa"/>
            <w:vAlign w:val="bottom"/>
          </w:tcPr>
          <w:p w14:paraId="17F4B4E6" w14:textId="3E1B570A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25</w:t>
            </w:r>
          </w:p>
        </w:tc>
        <w:tc>
          <w:tcPr>
            <w:tcW w:w="1080" w:type="dxa"/>
            <w:vAlign w:val="bottom"/>
          </w:tcPr>
          <w:p w14:paraId="21CC8D29" w14:textId="39E6E9FC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900" w:type="dxa"/>
            <w:vAlign w:val="bottom"/>
          </w:tcPr>
          <w:p w14:paraId="3F501AD0" w14:textId="471208FE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28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29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7F216AE3" w14:textId="3E067085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30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31" w:author="Michael Yao" w:date="2024-06-27T22:49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90" w:type="dxa"/>
            <w:vAlign w:val="bottom"/>
          </w:tcPr>
          <w:p w14:paraId="400E71B0" w14:textId="6810E4F2" w:rsidR="009D5AF5" w:rsidRPr="0070427E" w:rsidRDefault="00E023DD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ins w:id="32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33" w:author="Michael Yao" w:date="2024-06-27T22:49:00Z">
              <w:r w:rsidR="002A4D39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</w:tr>
      <w:tr w:rsidR="0070427E" w:rsidRPr="0070427E" w14:paraId="6CC62F68" w14:textId="77777777" w:rsidTr="594EAF2C">
        <w:tc>
          <w:tcPr>
            <w:tcW w:w="1080" w:type="dxa"/>
            <w:vAlign w:val="bottom"/>
          </w:tcPr>
          <w:p w14:paraId="24E6D542" w14:textId="3F71C290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</w:rPr>
              <w:t>28507316</w:t>
            </w:r>
          </w:p>
        </w:tc>
        <w:tc>
          <w:tcPr>
            <w:tcW w:w="1098" w:type="dxa"/>
            <w:vAlign w:val="bottom"/>
          </w:tcPr>
          <w:p w14:paraId="469001F8" w14:textId="55E8CCD3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GC-ASD</w:t>
            </w:r>
          </w:p>
        </w:tc>
        <w:tc>
          <w:tcPr>
            <w:tcW w:w="1167" w:type="dxa"/>
            <w:vAlign w:val="bottom"/>
          </w:tcPr>
          <w:p w14:paraId="1DA85B64" w14:textId="5F068E1F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370CNV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Beadchip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; Omni</w:t>
            </w:r>
          </w:p>
        </w:tc>
        <w:tc>
          <w:tcPr>
            <w:tcW w:w="1353" w:type="dxa"/>
            <w:vAlign w:val="bottom"/>
          </w:tcPr>
          <w:p w14:paraId="5EC6CC11" w14:textId="19872271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MPUTE2</w:t>
            </w:r>
          </w:p>
        </w:tc>
        <w:tc>
          <w:tcPr>
            <w:tcW w:w="1170" w:type="dxa"/>
            <w:gridSpan w:val="2"/>
            <w:vAlign w:val="bottom"/>
          </w:tcPr>
          <w:p w14:paraId="0B8F7F9F" w14:textId="24CC2AC6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del w:id="34" w:author="Michael Yao" w:date="2024-06-27T22:39:00Z">
              <w:r w:rsidRPr="0070427E" w:rsidDel="00F66F58">
                <w:rPr>
                  <w:rFonts w:ascii="Arial" w:eastAsia="Times New Roman" w:hAnsi="Arial" w:cs="Arial"/>
                  <w:sz w:val="18"/>
                  <w:szCs w:val="18"/>
                </w:rPr>
                <w:delText>check this</w:delText>
              </w:r>
            </w:del>
            <w:ins w:id="35" w:author="Michael Yao" w:date="2024-06-27T22:39:00Z">
              <w:r w:rsidR="00F66F58">
                <w:rPr>
                  <w:rFonts w:ascii="Arial" w:eastAsia="Times New Roman" w:hAnsi="Arial" w:cs="Arial"/>
                  <w:sz w:val="18"/>
                  <w:szCs w:val="18"/>
                </w:rPr>
                <w:t xml:space="preserve">INFO </w:t>
              </w:r>
              <w:r w:rsidR="002F5E31" w:rsidRPr="002F5E31">
                <w:rPr>
                  <w:rFonts w:ascii="Cambria Math" w:eastAsia="Times New Roman" w:hAnsi="Cambria Math" w:cs="Cambria Math"/>
                  <w:sz w:val="18"/>
                  <w:szCs w:val="18"/>
                </w:rPr>
                <w:t>⩾</w:t>
              </w:r>
              <w:r w:rsidR="002F5E31">
                <w:rPr>
                  <w:rFonts w:ascii="Cambria Math" w:eastAsia="Times New Roman" w:hAnsi="Cambria Math" w:cs="Cambria Math"/>
                  <w:sz w:val="18"/>
                  <w:szCs w:val="18"/>
                </w:rPr>
                <w:t xml:space="preserve"> </w:t>
              </w:r>
              <w:r w:rsidR="002F5E31">
                <w:rPr>
                  <w:rFonts w:ascii="Arial" w:eastAsia="Times New Roman" w:hAnsi="Arial" w:cs="Arial"/>
                  <w:sz w:val="18"/>
                  <w:szCs w:val="18"/>
                </w:rPr>
                <w:t>0.6</w:t>
              </w:r>
            </w:ins>
          </w:p>
        </w:tc>
        <w:tc>
          <w:tcPr>
            <w:tcW w:w="990" w:type="dxa"/>
            <w:vAlign w:val="bottom"/>
          </w:tcPr>
          <w:p w14:paraId="1B1FA944" w14:textId="08D3F0D4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</w:t>
            </w:r>
            <w:proofErr w:type="spellEnd"/>
          </w:p>
        </w:tc>
        <w:tc>
          <w:tcPr>
            <w:tcW w:w="1170" w:type="dxa"/>
            <w:vAlign w:val="bottom"/>
          </w:tcPr>
          <w:p w14:paraId="28AD5984" w14:textId="00C317A5" w:rsidR="009D5AF5" w:rsidRPr="0070427E" w:rsidRDefault="00787549" w:rsidP="006B3331">
            <w:pPr>
              <w:rPr>
                <w:rFonts w:ascii="Arial" w:hAnsi="Arial" w:cs="Arial"/>
                <w:sz w:val="18"/>
                <w:szCs w:val="18"/>
              </w:rPr>
            </w:pPr>
            <w:ins w:id="36" w:author="Michael Yao" w:date="2024-06-27T22:40:00Z">
              <w:r>
                <w:rPr>
                  <w:rFonts w:ascii="Arial" w:eastAsia="Times New Roman" w:hAnsi="Arial" w:cs="Arial"/>
                  <w:sz w:val="18"/>
                  <w:szCs w:val="18"/>
                </w:rPr>
                <w:t>N</w:t>
              </w:r>
            </w:ins>
            <w:del w:id="37" w:author="Michael Yao" w:date="2024-06-27T22:40:00Z">
              <w:r w:rsidR="009D5AF5" w:rsidRPr="0070427E" w:rsidDel="00787549">
                <w:rPr>
                  <w:rFonts w:ascii="Arial" w:eastAsia="Times New Roman" w:hAnsi="Arial" w:cs="Arial"/>
                  <w:sz w:val="18"/>
                  <w:szCs w:val="18"/>
                </w:rPr>
                <w:delText>n</w:delText>
              </w:r>
            </w:del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>o mention</w:t>
            </w:r>
          </w:p>
        </w:tc>
        <w:tc>
          <w:tcPr>
            <w:tcW w:w="810" w:type="dxa"/>
            <w:vAlign w:val="bottom"/>
          </w:tcPr>
          <w:p w14:paraId="1D4FDF31" w14:textId="0D329E7B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bottom"/>
          </w:tcPr>
          <w:p w14:paraId="1C322428" w14:textId="69F6854F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900" w:type="dxa"/>
            <w:vAlign w:val="bottom"/>
          </w:tcPr>
          <w:p w14:paraId="4AA1E5B4" w14:textId="21632B4E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38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39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3FF5F5B2" w14:textId="550AA944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40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41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90" w:type="dxa"/>
            <w:vAlign w:val="bottom"/>
          </w:tcPr>
          <w:p w14:paraId="778CB93E" w14:textId="625F8934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  <w:ins w:id="42" w:author="Michael Yao" w:date="2024-06-27T22:48:00Z">
              <w:r w:rsidR="00E023DD">
                <w:rPr>
                  <w:rFonts w:ascii="Arial" w:eastAsia="Times New Roman" w:hAnsi="Arial" w:cs="Arial"/>
                  <w:sz w:val="18"/>
                  <w:szCs w:val="18"/>
                </w:rPr>
                <w:t xml:space="preserve"> mention</w:t>
              </w:r>
            </w:ins>
          </w:p>
          <w:p w14:paraId="59DF7632" w14:textId="2AD504B3" w:rsidR="00806431" w:rsidRPr="0070427E" w:rsidRDefault="00806431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427E" w:rsidRPr="0070427E" w14:paraId="722660F0" w14:textId="77777777" w:rsidTr="594EAF2C">
        <w:tc>
          <w:tcPr>
            <w:tcW w:w="1080" w:type="dxa"/>
            <w:vAlign w:val="bottom"/>
          </w:tcPr>
          <w:p w14:paraId="2F342D94" w14:textId="0A41D725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</w:rPr>
              <w:t>35228676</w:t>
            </w:r>
          </w:p>
        </w:tc>
        <w:tc>
          <w:tcPr>
            <w:tcW w:w="1098" w:type="dxa"/>
            <w:vAlign w:val="bottom"/>
          </w:tcPr>
          <w:p w14:paraId="7FC5549D" w14:textId="4921FF26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504C00AC" w14:textId="38463085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ALSPAC:  Illumina Human Hap 550; TEDS: 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Affy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6.0 or OmniExome3v1.2</w:t>
            </w:r>
          </w:p>
        </w:tc>
        <w:tc>
          <w:tcPr>
            <w:tcW w:w="1353" w:type="dxa"/>
            <w:vAlign w:val="bottom"/>
          </w:tcPr>
          <w:p w14:paraId="0EC2A738" w14:textId="77C01E61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, but likely in other papers; HRC ref</w:t>
            </w:r>
          </w:p>
        </w:tc>
        <w:tc>
          <w:tcPr>
            <w:tcW w:w="1170" w:type="dxa"/>
            <w:gridSpan w:val="2"/>
            <w:vAlign w:val="bottom"/>
          </w:tcPr>
          <w:p w14:paraId="5C95D5ED" w14:textId="696D0961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del w:id="43" w:author="Michael Yao" w:date="2024-06-27T22:53:00Z">
              <w:r w:rsidRPr="0070427E" w:rsidDel="006E359F">
                <w:rPr>
                  <w:rFonts w:ascii="Arial" w:eastAsia="Times New Roman" w:hAnsi="Arial" w:cs="Arial"/>
                  <w:sz w:val="18"/>
                  <w:szCs w:val="18"/>
                </w:rPr>
                <w:delText>see paper</w:delText>
              </w:r>
            </w:del>
            <w:ins w:id="44" w:author="Michael Yao" w:date="2024-06-27T22:53:00Z">
              <w:r w:rsidR="006E359F"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990" w:type="dxa"/>
            <w:vAlign w:val="bottom"/>
          </w:tcPr>
          <w:p w14:paraId="7B3CC2FB" w14:textId="446FE20B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</w:t>
            </w:r>
          </w:p>
        </w:tc>
        <w:tc>
          <w:tcPr>
            <w:tcW w:w="1170" w:type="dxa"/>
            <w:vAlign w:val="bottom"/>
          </w:tcPr>
          <w:p w14:paraId="651107E0" w14:textId="597A6D97" w:rsidR="009D5AF5" w:rsidRPr="0070427E" w:rsidRDefault="00787549" w:rsidP="006B3331">
            <w:pPr>
              <w:rPr>
                <w:rFonts w:ascii="Arial" w:hAnsi="Arial" w:cs="Arial"/>
                <w:sz w:val="18"/>
                <w:szCs w:val="18"/>
              </w:rPr>
            </w:pPr>
            <w:ins w:id="45" w:author="Michael Yao" w:date="2024-06-27T22:40:00Z">
              <w:r>
                <w:rPr>
                  <w:rFonts w:ascii="Arial" w:eastAsia="Times New Roman" w:hAnsi="Arial" w:cs="Arial"/>
                  <w:sz w:val="18"/>
                  <w:szCs w:val="18"/>
                </w:rPr>
                <w:t>N</w:t>
              </w:r>
            </w:ins>
            <w:del w:id="46" w:author="Michael Yao" w:date="2024-06-27T22:40:00Z">
              <w:r w:rsidR="009D5AF5" w:rsidRPr="0070427E" w:rsidDel="00787549">
                <w:rPr>
                  <w:rFonts w:ascii="Arial" w:eastAsia="Times New Roman" w:hAnsi="Arial" w:cs="Arial"/>
                  <w:sz w:val="18"/>
                  <w:szCs w:val="18"/>
                </w:rPr>
                <w:delText>n</w:delText>
              </w:r>
            </w:del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>o mention</w:t>
            </w:r>
          </w:p>
        </w:tc>
        <w:tc>
          <w:tcPr>
            <w:tcW w:w="810" w:type="dxa"/>
            <w:vAlign w:val="bottom"/>
          </w:tcPr>
          <w:p w14:paraId="5967FD68" w14:textId="0845AC34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bottom"/>
          </w:tcPr>
          <w:p w14:paraId="0571613E" w14:textId="73EC0A9F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900" w:type="dxa"/>
            <w:vAlign w:val="bottom"/>
          </w:tcPr>
          <w:p w14:paraId="69AC2E8F" w14:textId="7F88251E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47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48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0D831625" w14:textId="6230F585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49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50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90" w:type="dxa"/>
            <w:vAlign w:val="bottom"/>
          </w:tcPr>
          <w:p w14:paraId="78F53605" w14:textId="4EAC21BF" w:rsidR="009D5AF5" w:rsidRPr="0070427E" w:rsidRDefault="002A4D39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in Supp</w:t>
            </w:r>
          </w:p>
        </w:tc>
      </w:tr>
      <w:tr w:rsidR="0070427E" w:rsidRPr="0070427E" w14:paraId="247D4013" w14:textId="77777777" w:rsidTr="594EAF2C">
        <w:tc>
          <w:tcPr>
            <w:tcW w:w="1080" w:type="dxa"/>
            <w:vAlign w:val="bottom"/>
          </w:tcPr>
          <w:p w14:paraId="2BCC687A" w14:textId="1AE76F33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</w:rPr>
              <w:t>32031653</w:t>
            </w:r>
          </w:p>
        </w:tc>
        <w:tc>
          <w:tcPr>
            <w:tcW w:w="1098" w:type="dxa"/>
            <w:vAlign w:val="bottom"/>
          </w:tcPr>
          <w:p w14:paraId="5BD0CC30" w14:textId="0D148068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74362C4B" w14:textId="668ECCED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Japonica array ~650k</w:t>
            </w:r>
          </w:p>
        </w:tc>
        <w:tc>
          <w:tcPr>
            <w:tcW w:w="1353" w:type="dxa"/>
            <w:vAlign w:val="bottom"/>
          </w:tcPr>
          <w:p w14:paraId="5D4E37CC" w14:textId="65D4A887" w:rsidR="009D5AF5" w:rsidRPr="0070427E" w:rsidRDefault="00806431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beagle 5.0; 1000g</w:t>
            </w:r>
          </w:p>
        </w:tc>
        <w:tc>
          <w:tcPr>
            <w:tcW w:w="1170" w:type="dxa"/>
            <w:gridSpan w:val="2"/>
            <w:vAlign w:val="bottom"/>
          </w:tcPr>
          <w:p w14:paraId="1CBF855F" w14:textId="543E9056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FO&gt;.8</w:t>
            </w:r>
          </w:p>
        </w:tc>
        <w:tc>
          <w:tcPr>
            <w:tcW w:w="990" w:type="dxa"/>
            <w:vAlign w:val="bottom"/>
          </w:tcPr>
          <w:p w14:paraId="7A6C5571" w14:textId="7F3413D2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1</w:t>
            </w:r>
          </w:p>
        </w:tc>
        <w:tc>
          <w:tcPr>
            <w:tcW w:w="1170" w:type="dxa"/>
            <w:vAlign w:val="bottom"/>
          </w:tcPr>
          <w:p w14:paraId="2916B847" w14:textId="331EDC8C" w:rsidR="009D5AF5" w:rsidRPr="0070427E" w:rsidRDefault="00787549" w:rsidP="006B3331">
            <w:pPr>
              <w:rPr>
                <w:rFonts w:ascii="Arial" w:hAnsi="Arial" w:cs="Arial"/>
                <w:sz w:val="18"/>
                <w:szCs w:val="18"/>
              </w:rPr>
            </w:pPr>
            <w:ins w:id="51" w:author="Michael Yao" w:date="2024-06-27T22:40:00Z">
              <w:r>
                <w:rPr>
                  <w:rFonts w:ascii="Arial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810" w:type="dxa"/>
            <w:vAlign w:val="bottom"/>
          </w:tcPr>
          <w:p w14:paraId="67A848BE" w14:textId="0BE964AA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080" w:type="dxa"/>
            <w:vAlign w:val="bottom"/>
          </w:tcPr>
          <w:p w14:paraId="3DFB8FC5" w14:textId="13C78D86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1000</w:t>
            </w:r>
          </w:p>
        </w:tc>
        <w:tc>
          <w:tcPr>
            <w:tcW w:w="900" w:type="dxa"/>
            <w:vAlign w:val="bottom"/>
          </w:tcPr>
          <w:p w14:paraId="76C73DDF" w14:textId="358C586E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52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53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549D94E3" w14:textId="134A8E67" w:rsidR="009D5AF5" w:rsidRPr="0070427E" w:rsidRDefault="002A4D39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Optimized at p=??</w:t>
            </w:r>
          </w:p>
        </w:tc>
        <w:tc>
          <w:tcPr>
            <w:tcW w:w="990" w:type="dxa"/>
            <w:vAlign w:val="bottom"/>
          </w:tcPr>
          <w:p w14:paraId="3C65B27D" w14:textId="07610308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~5.6 M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snps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in score; T2 gives optimized thresh and N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snps</w:t>
            </w:r>
            <w:proofErr w:type="spellEnd"/>
          </w:p>
        </w:tc>
      </w:tr>
      <w:tr w:rsidR="0070427E" w:rsidRPr="0070427E" w14:paraId="3C43982D" w14:textId="77777777" w:rsidTr="594EAF2C">
        <w:tc>
          <w:tcPr>
            <w:tcW w:w="1080" w:type="dxa"/>
            <w:vAlign w:val="bottom"/>
          </w:tcPr>
          <w:p w14:paraId="391E2484" w14:textId="3BA1B951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</w:rPr>
              <w:t>31629460</w:t>
            </w:r>
          </w:p>
        </w:tc>
        <w:tc>
          <w:tcPr>
            <w:tcW w:w="1098" w:type="dxa"/>
            <w:vAlign w:val="bottom"/>
          </w:tcPr>
          <w:p w14:paraId="546BB2DE" w14:textId="2FBDED33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GC-ASD</w:t>
            </w:r>
          </w:p>
        </w:tc>
        <w:tc>
          <w:tcPr>
            <w:tcW w:w="1167" w:type="dxa"/>
            <w:vAlign w:val="bottom"/>
          </w:tcPr>
          <w:p w14:paraId="42B9E376" w14:textId="24418636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llumina 610 or 660</w:t>
            </w:r>
          </w:p>
        </w:tc>
        <w:tc>
          <w:tcPr>
            <w:tcW w:w="1353" w:type="dxa"/>
            <w:vAlign w:val="bottom"/>
          </w:tcPr>
          <w:p w14:paraId="70580686" w14:textId="2F412CB3" w:rsidR="009D5AF5" w:rsidRPr="0070427E" w:rsidRDefault="00806431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shapeit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; impute; </w:t>
            </w:r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>1000g ref</w:t>
            </w:r>
          </w:p>
        </w:tc>
        <w:tc>
          <w:tcPr>
            <w:tcW w:w="1170" w:type="dxa"/>
            <w:gridSpan w:val="2"/>
            <w:vAlign w:val="bottom"/>
          </w:tcPr>
          <w:p w14:paraId="7BFF28A7" w14:textId="5A3A12B7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FO&gt;.9</w:t>
            </w:r>
          </w:p>
        </w:tc>
        <w:tc>
          <w:tcPr>
            <w:tcW w:w="990" w:type="dxa"/>
            <w:vAlign w:val="bottom"/>
          </w:tcPr>
          <w:p w14:paraId="06C7971E" w14:textId="00ECE202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</w:t>
            </w:r>
            <w:proofErr w:type="spellEnd"/>
          </w:p>
        </w:tc>
        <w:tc>
          <w:tcPr>
            <w:tcW w:w="1170" w:type="dxa"/>
            <w:vAlign w:val="bottom"/>
          </w:tcPr>
          <w:p w14:paraId="31FD0489" w14:textId="54818E36" w:rsidR="009D5AF5" w:rsidRPr="0070427E" w:rsidRDefault="00787549" w:rsidP="006B3331">
            <w:pPr>
              <w:rPr>
                <w:rFonts w:ascii="Arial" w:hAnsi="Arial" w:cs="Arial"/>
                <w:sz w:val="18"/>
                <w:szCs w:val="18"/>
              </w:rPr>
            </w:pPr>
            <w:ins w:id="54" w:author="Michael Yao" w:date="2024-06-27T22:40:00Z">
              <w:r>
                <w:rPr>
                  <w:rFonts w:ascii="Arial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810" w:type="dxa"/>
            <w:vAlign w:val="bottom"/>
          </w:tcPr>
          <w:p w14:paraId="52A3BCCE" w14:textId="1AA71868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080" w:type="dxa"/>
            <w:vAlign w:val="bottom"/>
          </w:tcPr>
          <w:p w14:paraId="6E8F1E26" w14:textId="176011AC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900" w:type="dxa"/>
            <w:vAlign w:val="bottom"/>
          </w:tcPr>
          <w:p w14:paraId="0384868D" w14:textId="60D91C51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55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56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0E2A94AF" w14:textId="7B34D8B7" w:rsidR="009D5AF5" w:rsidRPr="0070427E" w:rsidRDefault="002A4D39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  <w:ins w:id="57" w:author="Michael Yao" w:date="2024-06-27T22:48:00Z">
              <w:r w:rsidR="00E023DD">
                <w:rPr>
                  <w:rFonts w:ascii="Arial" w:eastAsia="Times New Roman" w:hAnsi="Arial" w:cs="Arial"/>
                  <w:sz w:val="18"/>
                  <w:szCs w:val="18"/>
                </w:rPr>
                <w:t xml:space="preserve"> mention</w:t>
              </w:r>
            </w:ins>
          </w:p>
        </w:tc>
        <w:tc>
          <w:tcPr>
            <w:tcW w:w="990" w:type="dxa"/>
            <w:vAlign w:val="bottom"/>
          </w:tcPr>
          <w:p w14:paraId="1296BFAA" w14:textId="7097F1F8" w:rsidR="009D5AF5" w:rsidRPr="0070427E" w:rsidRDefault="00471A30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in Supp</w:t>
            </w:r>
          </w:p>
        </w:tc>
      </w:tr>
      <w:tr w:rsidR="0070427E" w:rsidRPr="0070427E" w14:paraId="03E0252B" w14:textId="77777777" w:rsidTr="594EAF2C">
        <w:tc>
          <w:tcPr>
            <w:tcW w:w="1080" w:type="dxa"/>
            <w:vAlign w:val="bottom"/>
          </w:tcPr>
          <w:p w14:paraId="6FCE54F7" w14:textId="464F1E55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</w:rPr>
              <w:t>25754080</w:t>
            </w:r>
          </w:p>
        </w:tc>
        <w:tc>
          <w:tcPr>
            <w:tcW w:w="1098" w:type="dxa"/>
            <w:vAlign w:val="bottom"/>
          </w:tcPr>
          <w:p w14:paraId="599E7559" w14:textId="354FC895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GC-ASD (5314)</w:t>
            </w:r>
          </w:p>
        </w:tc>
        <w:tc>
          <w:tcPr>
            <w:tcW w:w="1167" w:type="dxa"/>
            <w:vAlign w:val="bottom"/>
          </w:tcPr>
          <w:p w14:paraId="2F08CDA5" w14:textId="5F5B6134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llumin</w:t>
            </w:r>
            <w:r w:rsidR="0012108B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OmniExpress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Exome8 (~1M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clding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.25M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exonic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bottom"/>
          </w:tcPr>
          <w:p w14:paraId="7FC60582" w14:textId="672065D2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not for Lothian and Generation </w:t>
            </w:r>
            <w:r w:rsidR="00806431" w:rsidRPr="0070427E">
              <w:rPr>
                <w:rFonts w:ascii="Arial" w:eastAsia="Times New Roman" w:hAnsi="Arial" w:cs="Arial"/>
                <w:sz w:val="18"/>
                <w:szCs w:val="18"/>
              </w:rPr>
              <w:t>Scotland; only Brisbane;</w:t>
            </w: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1000g ref</w:t>
            </w:r>
          </w:p>
        </w:tc>
        <w:tc>
          <w:tcPr>
            <w:tcW w:w="1170" w:type="dxa"/>
            <w:gridSpan w:val="2"/>
            <w:vAlign w:val="bottom"/>
          </w:tcPr>
          <w:p w14:paraId="6ACE52DF" w14:textId="183D6002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R2&gt;.3 for Brisbane only</w:t>
            </w:r>
          </w:p>
        </w:tc>
        <w:tc>
          <w:tcPr>
            <w:tcW w:w="990" w:type="dxa"/>
            <w:vAlign w:val="bottom"/>
          </w:tcPr>
          <w:p w14:paraId="084E1E97" w14:textId="0598E2E7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</w:t>
            </w:r>
          </w:p>
        </w:tc>
        <w:tc>
          <w:tcPr>
            <w:tcW w:w="1170" w:type="dxa"/>
            <w:vAlign w:val="bottom"/>
          </w:tcPr>
          <w:p w14:paraId="37F837C9" w14:textId="236295C1" w:rsidR="009D5AF5" w:rsidRPr="0070427E" w:rsidRDefault="00787549" w:rsidP="006B3331">
            <w:pPr>
              <w:rPr>
                <w:rFonts w:ascii="Arial" w:hAnsi="Arial" w:cs="Arial"/>
                <w:sz w:val="18"/>
                <w:szCs w:val="18"/>
              </w:rPr>
            </w:pPr>
            <w:ins w:id="58" w:author="Michael Yao" w:date="2024-06-27T22:40:00Z">
              <w:r>
                <w:rPr>
                  <w:rFonts w:ascii="Arial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810" w:type="dxa"/>
            <w:vAlign w:val="bottom"/>
          </w:tcPr>
          <w:p w14:paraId="4880E4F3" w14:textId="554577E8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bottom"/>
          </w:tcPr>
          <w:p w14:paraId="13DC0A55" w14:textId="6515DDC4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00</w:t>
            </w:r>
          </w:p>
        </w:tc>
        <w:tc>
          <w:tcPr>
            <w:tcW w:w="900" w:type="dxa"/>
            <w:vAlign w:val="bottom"/>
          </w:tcPr>
          <w:p w14:paraId="7B85205D" w14:textId="68EDBE56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59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60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3D37868C" w14:textId="23768E70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=.5</w:t>
            </w:r>
          </w:p>
        </w:tc>
        <w:tc>
          <w:tcPr>
            <w:tcW w:w="990" w:type="dxa"/>
            <w:vAlign w:val="bottom"/>
          </w:tcPr>
          <w:p w14:paraId="16317EF4" w14:textId="75FDEF9C" w:rsidR="009D5AF5" w:rsidRPr="0070427E" w:rsidRDefault="002A4D39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  <w:ins w:id="61" w:author="Michael Yao" w:date="2024-06-27T22:48:00Z">
              <w:r w:rsidR="00E023DD">
                <w:rPr>
                  <w:rFonts w:ascii="Arial" w:eastAsia="Times New Roman" w:hAnsi="Arial" w:cs="Arial"/>
                  <w:sz w:val="18"/>
                  <w:szCs w:val="18"/>
                </w:rPr>
                <w:t xml:space="preserve"> mention</w:t>
              </w:r>
            </w:ins>
          </w:p>
        </w:tc>
      </w:tr>
      <w:tr w:rsidR="0070427E" w:rsidRPr="0070427E" w14:paraId="5AF8B8AE" w14:textId="77777777" w:rsidTr="594EAF2C">
        <w:tc>
          <w:tcPr>
            <w:tcW w:w="1080" w:type="dxa"/>
            <w:vAlign w:val="bottom"/>
          </w:tcPr>
          <w:p w14:paraId="48FEA3E2" w14:textId="644B8EC6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2954337</w:t>
            </w:r>
          </w:p>
        </w:tc>
        <w:tc>
          <w:tcPr>
            <w:tcW w:w="1098" w:type="dxa"/>
            <w:vAlign w:val="bottom"/>
          </w:tcPr>
          <w:p w14:paraId="6BE1F6F5" w14:textId="27DA32E3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56CBF762" w14:textId="78DEEEE6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llumina 660</w:t>
            </w:r>
          </w:p>
        </w:tc>
        <w:tc>
          <w:tcPr>
            <w:tcW w:w="1353" w:type="dxa"/>
            <w:vAlign w:val="bottom"/>
          </w:tcPr>
          <w:p w14:paraId="69DE5778" w14:textId="4F195C14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Sanger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mpua</w:t>
            </w:r>
            <w:r w:rsidR="00806431" w:rsidRPr="0070427E">
              <w:rPr>
                <w:rFonts w:ascii="Arial" w:eastAsia="Times New Roman" w:hAnsi="Arial" w:cs="Arial"/>
                <w:sz w:val="18"/>
                <w:szCs w:val="18"/>
              </w:rPr>
              <w:t>tion</w:t>
            </w:r>
            <w:proofErr w:type="spellEnd"/>
            <w:r w:rsidR="00806431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service; HRC</w:t>
            </w:r>
          </w:p>
        </w:tc>
        <w:tc>
          <w:tcPr>
            <w:tcW w:w="1170" w:type="dxa"/>
            <w:gridSpan w:val="2"/>
            <w:vAlign w:val="bottom"/>
          </w:tcPr>
          <w:p w14:paraId="11CE93E1" w14:textId="60EF0B85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FO&gt;.9</w:t>
            </w:r>
            <w:r w:rsidR="00806431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; </w:t>
            </w:r>
            <w:proofErr w:type="spellStart"/>
            <w:r w:rsidR="00806431" w:rsidRPr="0070427E">
              <w:rPr>
                <w:rFonts w:ascii="Arial" w:eastAsia="Times New Roman" w:hAnsi="Arial" w:cs="Arial"/>
                <w:sz w:val="18"/>
                <w:szCs w:val="18"/>
              </w:rPr>
              <w:t>maf</w:t>
            </w:r>
            <w:proofErr w:type="spellEnd"/>
            <w:r w:rsidR="00806431" w:rsidRPr="0070427E">
              <w:rPr>
                <w:rFonts w:ascii="Arial" w:eastAsia="Times New Roman" w:hAnsi="Arial" w:cs="Arial"/>
                <w:sz w:val="18"/>
                <w:szCs w:val="18"/>
              </w:rPr>
              <w:t>&gt;0.05</w:t>
            </w:r>
          </w:p>
        </w:tc>
        <w:tc>
          <w:tcPr>
            <w:tcW w:w="990" w:type="dxa"/>
            <w:vAlign w:val="bottom"/>
          </w:tcPr>
          <w:p w14:paraId="3D0BC6D3" w14:textId="13440042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2</w:t>
            </w:r>
          </w:p>
        </w:tc>
        <w:tc>
          <w:tcPr>
            <w:tcW w:w="1170" w:type="dxa"/>
            <w:vAlign w:val="bottom"/>
          </w:tcPr>
          <w:p w14:paraId="07D76D50" w14:textId="73083945" w:rsidR="009D5AF5" w:rsidRPr="0070427E" w:rsidRDefault="00787549" w:rsidP="006B3331">
            <w:pPr>
              <w:rPr>
                <w:rFonts w:ascii="Arial" w:hAnsi="Arial" w:cs="Arial"/>
                <w:sz w:val="18"/>
                <w:szCs w:val="18"/>
              </w:rPr>
            </w:pPr>
            <w:ins w:id="62" w:author="Michael Yao" w:date="2024-06-27T22:40:00Z">
              <w:r>
                <w:rPr>
                  <w:rFonts w:ascii="Arial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810" w:type="dxa"/>
            <w:vAlign w:val="bottom"/>
          </w:tcPr>
          <w:p w14:paraId="6E8955AD" w14:textId="32CAB02E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080" w:type="dxa"/>
            <w:vAlign w:val="bottom"/>
          </w:tcPr>
          <w:p w14:paraId="25A8AFDB" w14:textId="24D5A423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900" w:type="dxa"/>
            <w:vAlign w:val="bottom"/>
          </w:tcPr>
          <w:p w14:paraId="536F2E83" w14:textId="7E00C741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63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64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1170" w:type="dxa"/>
            <w:vAlign w:val="bottom"/>
          </w:tcPr>
          <w:p w14:paraId="6B583C24" w14:textId="5B9C730E" w:rsidR="009D5AF5" w:rsidRPr="0070427E" w:rsidRDefault="002A4D39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Only considered </w:t>
            </w:r>
            <w:r w:rsidR="009D5AF5" w:rsidRPr="0070427E">
              <w:rPr>
                <w:rFonts w:ascii="Arial" w:eastAsia="Times New Roman" w:hAnsi="Arial" w:cs="Arial"/>
                <w:sz w:val="18"/>
                <w:szCs w:val="18"/>
              </w:rPr>
              <w:t>p=.001</w:t>
            </w:r>
          </w:p>
        </w:tc>
        <w:tc>
          <w:tcPr>
            <w:tcW w:w="990" w:type="dxa"/>
            <w:vAlign w:val="bottom"/>
          </w:tcPr>
          <w:p w14:paraId="33082824" w14:textId="73F54A5A" w:rsidR="009D5AF5" w:rsidRPr="0070427E" w:rsidRDefault="002A4D39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</w:tr>
      <w:tr w:rsidR="0070427E" w:rsidRPr="0070427E" w14:paraId="6A36322B" w14:textId="77777777" w:rsidTr="594EAF2C">
        <w:tc>
          <w:tcPr>
            <w:tcW w:w="1080" w:type="dxa"/>
            <w:vAlign w:val="bottom"/>
          </w:tcPr>
          <w:p w14:paraId="12D1CF9E" w14:textId="41B13159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3229037</w:t>
            </w:r>
          </w:p>
        </w:tc>
        <w:tc>
          <w:tcPr>
            <w:tcW w:w="1098" w:type="dxa"/>
            <w:vAlign w:val="bottom"/>
          </w:tcPr>
          <w:p w14:paraId="1616A32A" w14:textId="62CD9A85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GC-ASD minus SSC samples</w:t>
            </w:r>
          </w:p>
        </w:tc>
        <w:tc>
          <w:tcPr>
            <w:tcW w:w="1167" w:type="dxa"/>
            <w:vAlign w:val="bottom"/>
          </w:tcPr>
          <w:p w14:paraId="7D7E2FA9" w14:textId="04ADC58C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Omni 2.5 or 1M</w:t>
            </w:r>
          </w:p>
        </w:tc>
        <w:tc>
          <w:tcPr>
            <w:tcW w:w="1353" w:type="dxa"/>
            <w:vAlign w:val="bottom"/>
          </w:tcPr>
          <w:p w14:paraId="6CF76971" w14:textId="3FDE4580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via Mich Server; 1000g </w:t>
            </w:r>
            <w:r w:rsidR="00806431" w:rsidRPr="0070427E">
              <w:rPr>
                <w:rFonts w:ascii="Arial" w:eastAsia="Times New Roman" w:hAnsi="Arial" w:cs="Arial"/>
                <w:sz w:val="18"/>
                <w:szCs w:val="18"/>
              </w:rPr>
              <w:t>in supp but HRC in paper;</w:t>
            </w: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best guess calls</w:t>
            </w:r>
          </w:p>
        </w:tc>
        <w:tc>
          <w:tcPr>
            <w:tcW w:w="1170" w:type="dxa"/>
            <w:gridSpan w:val="2"/>
            <w:vAlign w:val="bottom"/>
          </w:tcPr>
          <w:p w14:paraId="6A95086A" w14:textId="6A521DA9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r2&gt;.3</w:t>
            </w:r>
          </w:p>
        </w:tc>
        <w:tc>
          <w:tcPr>
            <w:tcW w:w="990" w:type="dxa"/>
            <w:vAlign w:val="bottom"/>
          </w:tcPr>
          <w:p w14:paraId="7270A7CA" w14:textId="6B48BD33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cs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-auto and PLINK</w:t>
            </w:r>
          </w:p>
        </w:tc>
        <w:tc>
          <w:tcPr>
            <w:tcW w:w="1170" w:type="dxa"/>
            <w:vAlign w:val="bottom"/>
          </w:tcPr>
          <w:p w14:paraId="66E1F60E" w14:textId="608F4171" w:rsidR="009D5AF5" w:rsidRPr="0070427E" w:rsidRDefault="009D5AF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CEU panel</w:t>
            </w:r>
          </w:p>
        </w:tc>
        <w:tc>
          <w:tcPr>
            <w:tcW w:w="810" w:type="dxa"/>
            <w:vAlign w:val="bottom"/>
          </w:tcPr>
          <w:p w14:paraId="05A952BA" w14:textId="69990BFE" w:rsidR="009D5AF5" w:rsidRPr="0070427E" w:rsidRDefault="006516E2" w:rsidP="006B3331">
            <w:pPr>
              <w:rPr>
                <w:rFonts w:ascii="Arial" w:hAnsi="Arial" w:cs="Arial"/>
                <w:sz w:val="18"/>
                <w:szCs w:val="18"/>
              </w:rPr>
            </w:pPr>
            <w:ins w:id="65" w:author="Michael Yao" w:date="2024-06-27T22:43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66" w:author="Michael Yao" w:date="2024-06-27T22:43:00Z">
              <w:r w:rsidR="009D5AF5" w:rsidRPr="0070427E" w:rsidDel="006516E2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1080" w:type="dxa"/>
            <w:vAlign w:val="bottom"/>
          </w:tcPr>
          <w:p w14:paraId="4BD762AA" w14:textId="51A553F2" w:rsidR="009D5AF5" w:rsidRPr="0070427E" w:rsidRDefault="00B262E2" w:rsidP="006B3331">
            <w:pPr>
              <w:rPr>
                <w:rFonts w:ascii="Arial" w:hAnsi="Arial" w:cs="Arial"/>
                <w:sz w:val="18"/>
                <w:szCs w:val="18"/>
              </w:rPr>
            </w:pPr>
            <w:ins w:id="67" w:author="Michael Yao" w:date="2024-06-27T22:45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68" w:author="Michael Yao" w:date="2024-06-27T22:45:00Z">
              <w:r w:rsidR="009D5AF5" w:rsidRPr="0070427E" w:rsidDel="00B262E2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900" w:type="dxa"/>
            <w:vAlign w:val="bottom"/>
          </w:tcPr>
          <w:p w14:paraId="20F0FD56" w14:textId="771DC15D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69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70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1170" w:type="dxa"/>
            <w:vAlign w:val="bottom"/>
          </w:tcPr>
          <w:p w14:paraId="58337D18" w14:textId="7818F61B" w:rsidR="009D5AF5" w:rsidRPr="0070427E" w:rsidRDefault="00E023DD" w:rsidP="006B3331">
            <w:pPr>
              <w:rPr>
                <w:rFonts w:ascii="Arial" w:hAnsi="Arial" w:cs="Arial"/>
                <w:sz w:val="18"/>
                <w:szCs w:val="18"/>
              </w:rPr>
            </w:pPr>
            <w:ins w:id="71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72" w:author="Michael Yao" w:date="2024-06-27T22:48:00Z">
              <w:r w:rsidR="009D5AF5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990" w:type="dxa"/>
            <w:vAlign w:val="bottom"/>
          </w:tcPr>
          <w:p w14:paraId="4A52EC0B" w14:textId="50E3ED7D" w:rsidR="009D5AF5" w:rsidRPr="0070427E" w:rsidRDefault="009D5AF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only a single score to evaluate from Bayesian approach using 1,113,041 SNPs</w:t>
            </w:r>
          </w:p>
        </w:tc>
      </w:tr>
      <w:tr w:rsidR="0070427E" w:rsidRPr="0070427E" w14:paraId="0A48C833" w14:textId="77777777" w:rsidTr="594EAF2C">
        <w:tc>
          <w:tcPr>
            <w:tcW w:w="1080" w:type="dxa"/>
            <w:vAlign w:val="bottom"/>
          </w:tcPr>
          <w:p w14:paraId="228483F3" w14:textId="77777777" w:rsidR="009D5AF5" w:rsidRPr="0070427E" w:rsidRDefault="009D5AF5" w:rsidP="006B33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8504703</w:t>
            </w:r>
          </w:p>
          <w:p w14:paraId="3C2F8319" w14:textId="77777777" w:rsidR="00781965" w:rsidRPr="0070427E" w:rsidRDefault="0078196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vAlign w:val="bottom"/>
          </w:tcPr>
          <w:p w14:paraId="05C52A01" w14:textId="531AC387" w:rsidR="00781965" w:rsidRPr="0070427E" w:rsidRDefault="0078196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psych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first 10 </w:t>
            </w: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waves(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7,783 cases and 11,359 controls)</w:t>
            </w:r>
          </w:p>
        </w:tc>
        <w:tc>
          <w:tcPr>
            <w:tcW w:w="1167" w:type="dxa"/>
            <w:vAlign w:val="bottom"/>
          </w:tcPr>
          <w:p w14:paraId="77E92C9F" w14:textId="44CBFA31" w:rsidR="00781965" w:rsidRPr="0070427E" w:rsidRDefault="0078196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Omni 2.5 or 1M</w:t>
            </w:r>
          </w:p>
        </w:tc>
        <w:tc>
          <w:tcPr>
            <w:tcW w:w="1353" w:type="dxa"/>
            <w:vAlign w:val="bottom"/>
          </w:tcPr>
          <w:p w14:paraId="4761BBCF" w14:textId="604A1612" w:rsidR="00781965" w:rsidRPr="0070427E" w:rsidRDefault="00781965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details in SZ Workshop supp; 1000g ref</w:t>
            </w:r>
          </w:p>
        </w:tc>
        <w:tc>
          <w:tcPr>
            <w:tcW w:w="1170" w:type="dxa"/>
            <w:gridSpan w:val="2"/>
            <w:vAlign w:val="bottom"/>
          </w:tcPr>
          <w:p w14:paraId="0B6ECB58" w14:textId="09A515F9" w:rsidR="00781965" w:rsidRPr="0070427E" w:rsidRDefault="0078196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FO&gt;.6</w:t>
            </w:r>
          </w:p>
        </w:tc>
        <w:tc>
          <w:tcPr>
            <w:tcW w:w="990" w:type="dxa"/>
            <w:vAlign w:val="bottom"/>
          </w:tcPr>
          <w:p w14:paraId="347BABF6" w14:textId="77A73DBD" w:rsidR="00781965" w:rsidRPr="0070427E" w:rsidRDefault="0078196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?</w:t>
            </w:r>
          </w:p>
        </w:tc>
        <w:tc>
          <w:tcPr>
            <w:tcW w:w="1170" w:type="dxa"/>
            <w:vAlign w:val="bottom"/>
          </w:tcPr>
          <w:p w14:paraId="0780D0AA" w14:textId="65F87FAF" w:rsidR="00781965" w:rsidRPr="0070427E" w:rsidRDefault="0078196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1000g according to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Ricopilli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pipeline</w:t>
            </w:r>
          </w:p>
        </w:tc>
        <w:tc>
          <w:tcPr>
            <w:tcW w:w="810" w:type="dxa"/>
            <w:vAlign w:val="bottom"/>
          </w:tcPr>
          <w:p w14:paraId="73D1CA7E" w14:textId="09473884" w:rsidR="00781965" w:rsidRPr="0070427E" w:rsidRDefault="0078196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080" w:type="dxa"/>
            <w:vAlign w:val="bottom"/>
          </w:tcPr>
          <w:p w14:paraId="52524194" w14:textId="0C4FCE90" w:rsidR="00781965" w:rsidRPr="0070427E" w:rsidRDefault="00781965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900" w:type="dxa"/>
            <w:vAlign w:val="bottom"/>
          </w:tcPr>
          <w:p w14:paraId="38AAA3B5" w14:textId="2CBE72C9" w:rsidR="00781965" w:rsidRPr="0070427E" w:rsidRDefault="00B262E2" w:rsidP="006B3331">
            <w:pPr>
              <w:rPr>
                <w:rFonts w:ascii="Arial" w:hAnsi="Arial" w:cs="Arial"/>
                <w:sz w:val="18"/>
                <w:szCs w:val="18"/>
              </w:rPr>
            </w:pPr>
            <w:ins w:id="73" w:author="Michael Yao" w:date="2024-06-27T22:44:00Z">
              <w:r>
                <w:rPr>
                  <w:rFonts w:ascii="Arial" w:eastAsia="Times New Roman" w:hAnsi="Arial" w:cs="Arial"/>
                  <w:sz w:val="18"/>
                  <w:szCs w:val="18"/>
                </w:rPr>
                <w:t>N</w:t>
              </w:r>
            </w:ins>
            <w:del w:id="74" w:author="Michael Yao" w:date="2024-06-27T22:44:00Z">
              <w:r w:rsidR="00781965" w:rsidRPr="0070427E" w:rsidDel="00B262E2">
                <w:rPr>
                  <w:rFonts w:ascii="Arial" w:eastAsia="Times New Roman" w:hAnsi="Arial" w:cs="Arial"/>
                  <w:sz w:val="18"/>
                  <w:szCs w:val="18"/>
                </w:rPr>
                <w:delText>n</w:delText>
              </w:r>
            </w:del>
            <w:r w:rsidR="00781965" w:rsidRPr="0070427E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ins w:id="75" w:author="Michael Yao" w:date="2024-06-27T22:44:00Z">
              <w:r>
                <w:rPr>
                  <w:rFonts w:ascii="Arial" w:eastAsia="Times New Roman" w:hAnsi="Arial" w:cs="Arial"/>
                  <w:sz w:val="18"/>
                  <w:szCs w:val="18"/>
                </w:rPr>
                <w:t xml:space="preserve"> mention</w:t>
              </w:r>
            </w:ins>
          </w:p>
        </w:tc>
        <w:tc>
          <w:tcPr>
            <w:tcW w:w="1170" w:type="dxa"/>
            <w:vAlign w:val="bottom"/>
          </w:tcPr>
          <w:p w14:paraId="05572189" w14:textId="116ABC4A" w:rsidR="00781965" w:rsidRPr="0070427E" w:rsidRDefault="002A4D39" w:rsidP="006B3331">
            <w:pPr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Optimized at </w:t>
            </w:r>
            <w:r w:rsidR="00781965" w:rsidRPr="0070427E">
              <w:rPr>
                <w:rFonts w:ascii="Arial" w:eastAsia="Times New Roman" w:hAnsi="Arial" w:cs="Arial"/>
                <w:sz w:val="18"/>
                <w:szCs w:val="18"/>
              </w:rPr>
              <w:t>p=.10</w:t>
            </w:r>
          </w:p>
        </w:tc>
        <w:tc>
          <w:tcPr>
            <w:tcW w:w="990" w:type="dxa"/>
            <w:vAlign w:val="bottom"/>
          </w:tcPr>
          <w:p w14:paraId="7AAE42E2" w14:textId="260E89D0" w:rsidR="00781965" w:rsidRPr="0070427E" w:rsidRDefault="002A4D39" w:rsidP="006B3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</w:tr>
      <w:tr w:rsidR="0070427E" w:rsidRPr="0070427E" w14:paraId="6DD19F9A" w14:textId="77777777" w:rsidTr="594EAF2C">
        <w:tc>
          <w:tcPr>
            <w:tcW w:w="1080" w:type="dxa"/>
            <w:vAlign w:val="bottom"/>
          </w:tcPr>
          <w:p w14:paraId="668DC4B0" w14:textId="034DE604" w:rsidR="13014026" w:rsidRPr="0070427E" w:rsidRDefault="13014026" w:rsidP="111B79D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9418275</w:t>
            </w:r>
          </w:p>
        </w:tc>
        <w:tc>
          <w:tcPr>
            <w:tcW w:w="1098" w:type="dxa"/>
            <w:vAlign w:val="bottom"/>
          </w:tcPr>
          <w:p w14:paraId="56082EE6" w14:textId="2FBDED33" w:rsidR="13014026" w:rsidRPr="0070427E" w:rsidRDefault="13014026" w:rsidP="111B7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GC-ASD</w:t>
            </w:r>
          </w:p>
          <w:p w14:paraId="78F06A3C" w14:textId="4A60A6AE" w:rsidR="111B79DA" w:rsidRPr="0070427E" w:rsidRDefault="111B79DA" w:rsidP="111B79D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7" w:type="dxa"/>
            <w:vAlign w:val="bottom"/>
          </w:tcPr>
          <w:p w14:paraId="3BF3AB85" w14:textId="1EFFAFDF" w:rsidR="111B79DA" w:rsidRPr="0070427E" w:rsidRDefault="111B79DA" w:rsidP="111B79D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3" w:type="dxa"/>
            <w:vAlign w:val="bottom"/>
          </w:tcPr>
          <w:p w14:paraId="4DB3F9B2" w14:textId="3B4CCE3F" w:rsidR="6A4B6541" w:rsidRPr="0070427E" w:rsidRDefault="6A4B6541" w:rsidP="111B7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shapeit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; impute2; EUR 1000g ref</w:t>
            </w:r>
          </w:p>
          <w:p w14:paraId="076A1D92" w14:textId="1CAF46F3" w:rsidR="111B79DA" w:rsidRPr="0070427E" w:rsidRDefault="111B79DA" w:rsidP="111B79D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bottom"/>
          </w:tcPr>
          <w:p w14:paraId="5A3D6ED0" w14:textId="06175A9C" w:rsidR="11E5F483" w:rsidRPr="0070427E" w:rsidRDefault="11E5F483" w:rsidP="111B79D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Zhou et al</w:t>
            </w:r>
          </w:p>
        </w:tc>
        <w:tc>
          <w:tcPr>
            <w:tcW w:w="990" w:type="dxa"/>
            <w:vAlign w:val="bottom"/>
          </w:tcPr>
          <w:p w14:paraId="1CF73638" w14:textId="4B353E4F" w:rsidR="11E5F483" w:rsidRPr="0070427E" w:rsidRDefault="11E5F483" w:rsidP="111B79D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 v1.9</w:t>
            </w:r>
          </w:p>
        </w:tc>
        <w:tc>
          <w:tcPr>
            <w:tcW w:w="1170" w:type="dxa"/>
            <w:vAlign w:val="bottom"/>
          </w:tcPr>
          <w:p w14:paraId="13C0BD54" w14:textId="2AA95BD8" w:rsidR="1CC922C9" w:rsidRPr="0070427E" w:rsidRDefault="1CC922C9" w:rsidP="111B79D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aybe Ding et al?</w:t>
            </w:r>
          </w:p>
        </w:tc>
        <w:tc>
          <w:tcPr>
            <w:tcW w:w="810" w:type="dxa"/>
            <w:vAlign w:val="bottom"/>
          </w:tcPr>
          <w:p w14:paraId="09024E22" w14:textId="5AB826FE" w:rsidR="111B79DA" w:rsidRPr="0070427E" w:rsidRDefault="006516E2" w:rsidP="111B79DA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76" w:author="Michael Yao" w:date="2024-06-27T22:43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1080" w:type="dxa"/>
            <w:vAlign w:val="bottom"/>
          </w:tcPr>
          <w:p w14:paraId="323120C7" w14:textId="41E4AC8F" w:rsidR="111B79DA" w:rsidRPr="0070427E" w:rsidRDefault="00B262E2" w:rsidP="111B79DA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77" w:author="Michael Yao" w:date="2024-06-27T22:44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900" w:type="dxa"/>
            <w:vAlign w:val="bottom"/>
          </w:tcPr>
          <w:p w14:paraId="2C498C1C" w14:textId="62B662A4" w:rsidR="111B79DA" w:rsidRPr="0070427E" w:rsidRDefault="00B262E2" w:rsidP="111B79DA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78" w:author="Michael Yao" w:date="2024-06-27T22:44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1170" w:type="dxa"/>
            <w:vAlign w:val="bottom"/>
          </w:tcPr>
          <w:p w14:paraId="328847CB" w14:textId="6DCA8E84" w:rsidR="111B79DA" w:rsidRPr="0070427E" w:rsidRDefault="00B262E2" w:rsidP="111B79DA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79" w:author="Michael Yao" w:date="2024-06-27T22:44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990" w:type="dxa"/>
            <w:vAlign w:val="bottom"/>
          </w:tcPr>
          <w:p w14:paraId="4BB0BEAB" w14:textId="78F5D6D7" w:rsidR="1EFEAAA2" w:rsidRPr="0070427E" w:rsidRDefault="1EFEAAA2" w:rsidP="111B79D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  <w:ins w:id="80" w:author="Michael Yao" w:date="2024-06-27T22:48:00Z">
              <w:r w:rsidR="00E023DD">
                <w:rPr>
                  <w:rFonts w:ascii="Arial" w:eastAsia="Times New Roman" w:hAnsi="Arial" w:cs="Arial"/>
                  <w:sz w:val="18"/>
                  <w:szCs w:val="18"/>
                </w:rPr>
                <w:t xml:space="preserve"> mention</w:t>
              </w:r>
            </w:ins>
          </w:p>
        </w:tc>
      </w:tr>
      <w:tr w:rsidR="0070427E" w:rsidRPr="0070427E" w14:paraId="21060B91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5B95F73A" w14:textId="734D21CB" w:rsidR="046CA648" w:rsidRPr="0070427E" w:rsidRDefault="046CA648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2624584</w:t>
            </w:r>
          </w:p>
        </w:tc>
        <w:tc>
          <w:tcPr>
            <w:tcW w:w="1098" w:type="dxa"/>
            <w:vAlign w:val="bottom"/>
          </w:tcPr>
          <w:p w14:paraId="70A74F7F" w14:textId="472BD3C2" w:rsidR="4BA8BFD4" w:rsidRPr="0070427E" w:rsidRDefault="4BA8BFD4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GC-ASD</w:t>
            </w:r>
          </w:p>
        </w:tc>
        <w:tc>
          <w:tcPr>
            <w:tcW w:w="1167" w:type="dxa"/>
            <w:vAlign w:val="bottom"/>
          </w:tcPr>
          <w:p w14:paraId="55AB0341" w14:textId="35DAF976" w:rsidR="3CFE9695" w:rsidRPr="0070427E" w:rsidRDefault="3CFE9695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 xml:space="preserve">Illumina Human Omni Express 12v1-H </w:t>
            </w:r>
            <w:proofErr w:type="gramStart"/>
            <w:r w:rsidRPr="0070427E">
              <w:rPr>
                <w:rFonts w:ascii="Arial" w:eastAsia="Times New Roman" w:hAnsi="Arial" w:cs="Arial"/>
                <w:sz w:val="16"/>
                <w:szCs w:val="16"/>
              </w:rPr>
              <w:t>chips(</w:t>
            </w:r>
            <w:proofErr w:type="gramEnd"/>
            <w:r w:rsidRPr="0070427E">
              <w:rPr>
                <w:rFonts w:ascii="Arial" w:eastAsia="Times New Roman" w:hAnsi="Arial" w:cs="Arial"/>
                <w:sz w:val="16"/>
                <w:szCs w:val="16"/>
              </w:rPr>
              <w:t>DE-Cohort) 550 K Illumina, 510 K Illumina, 1 M Single, and 1 M Duo Illumina chips(AGP samples), 1 M Illumina</w:t>
            </w:r>
          </w:p>
        </w:tc>
        <w:tc>
          <w:tcPr>
            <w:tcW w:w="1353" w:type="dxa"/>
            <w:vAlign w:val="bottom"/>
          </w:tcPr>
          <w:p w14:paraId="0F69EF09" w14:textId="72C61FAB" w:rsidR="6FE47834" w:rsidRPr="0070427E" w:rsidRDefault="6FE47834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“Based on” </w:t>
            </w:r>
            <w:r w:rsidR="5DF5CA16" w:rsidRPr="0070427E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="3CFE9695" w:rsidRPr="0070427E">
              <w:rPr>
                <w:rFonts w:ascii="Arial" w:eastAsia="Times New Roman" w:hAnsi="Arial" w:cs="Arial"/>
                <w:sz w:val="18"/>
                <w:szCs w:val="18"/>
              </w:rPr>
              <w:t>inimac3</w:t>
            </w:r>
            <w:r w:rsidR="5B10D9DB" w:rsidRPr="0070427E">
              <w:rPr>
                <w:rFonts w:ascii="Arial" w:eastAsia="Times New Roman" w:hAnsi="Arial" w:cs="Arial"/>
                <w:sz w:val="18"/>
                <w:szCs w:val="18"/>
              </w:rPr>
              <w:t>(maybe Beagle?)</w:t>
            </w:r>
            <w:r w:rsidR="5DF5CA16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; 1000g </w:t>
            </w:r>
            <w:r w:rsidR="587F2F19" w:rsidRPr="0070427E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1170" w:type="dxa"/>
            <w:gridSpan w:val="2"/>
            <w:vAlign w:val="bottom"/>
          </w:tcPr>
          <w:p w14:paraId="16919957" w14:textId="225DECF5" w:rsidR="6F1FF518" w:rsidRPr="0070427E" w:rsidRDefault="6F1FF518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Rsq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&gt;0.3</w:t>
            </w:r>
            <w:r w:rsidR="4E7267B1" w:rsidRPr="0070427E">
              <w:rPr>
                <w:rFonts w:ascii="Arial" w:eastAsia="Times New Roman" w:hAnsi="Arial" w:cs="Arial"/>
                <w:sz w:val="18"/>
                <w:szCs w:val="18"/>
              </w:rPr>
              <w:t>, rerun QC pipeline</w:t>
            </w:r>
          </w:p>
        </w:tc>
        <w:tc>
          <w:tcPr>
            <w:tcW w:w="990" w:type="dxa"/>
            <w:vAlign w:val="bottom"/>
          </w:tcPr>
          <w:p w14:paraId="1C886300" w14:textId="7121A1AE" w:rsidR="4E7267B1" w:rsidRPr="0070427E" w:rsidRDefault="4E7267B1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</w:t>
            </w:r>
            <w:proofErr w:type="spellEnd"/>
          </w:p>
        </w:tc>
        <w:tc>
          <w:tcPr>
            <w:tcW w:w="1170" w:type="dxa"/>
            <w:vAlign w:val="bottom"/>
          </w:tcPr>
          <w:p w14:paraId="132F6215" w14:textId="415335C2" w:rsidR="0D174CE3" w:rsidRPr="0070427E" w:rsidRDefault="0D174CE3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810" w:type="dxa"/>
            <w:vAlign w:val="bottom"/>
          </w:tcPr>
          <w:p w14:paraId="5A99BAE3" w14:textId="2F06913A" w:rsidR="1627A2A5" w:rsidRPr="0070427E" w:rsidRDefault="1627A2A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del w:id="81" w:author="Michael Yao" w:date="2024-06-27T22:45:00Z">
              <w:r w:rsidRPr="0070427E" w:rsidDel="00B262E2">
                <w:rPr>
                  <w:rFonts w:ascii="Arial" w:eastAsia="Times New Roman" w:hAnsi="Arial" w:cs="Arial"/>
                  <w:sz w:val="18"/>
                  <w:szCs w:val="18"/>
                </w:rPr>
                <w:delText>None found</w:delText>
              </w:r>
            </w:del>
            <w:ins w:id="82" w:author="Michael Yao" w:date="2024-06-27T22:45:00Z">
              <w:r w:rsidR="00B262E2"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1080" w:type="dxa"/>
            <w:vAlign w:val="bottom"/>
          </w:tcPr>
          <w:p w14:paraId="77C4C349" w14:textId="5D4CD4A8" w:rsidR="1627A2A5" w:rsidRPr="0070427E" w:rsidRDefault="1627A2A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del w:id="83" w:author="Michael Yao" w:date="2024-06-27T22:45:00Z">
              <w:r w:rsidRPr="0070427E" w:rsidDel="00B262E2">
                <w:rPr>
                  <w:rFonts w:ascii="Arial" w:eastAsia="Times New Roman" w:hAnsi="Arial" w:cs="Arial"/>
                  <w:sz w:val="18"/>
                  <w:szCs w:val="18"/>
                </w:rPr>
                <w:delText>None found</w:delText>
              </w:r>
            </w:del>
            <w:ins w:id="84" w:author="Michael Yao" w:date="2024-06-27T22:45:00Z">
              <w:r w:rsidR="00B262E2"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900" w:type="dxa"/>
            <w:vAlign w:val="bottom"/>
          </w:tcPr>
          <w:p w14:paraId="56BF97FC" w14:textId="00E02ABE" w:rsidR="1627A2A5" w:rsidRPr="0070427E" w:rsidRDefault="1627A2A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del w:id="85" w:author="Michael Yao" w:date="2024-06-27T22:46:00Z">
              <w:r w:rsidRPr="0070427E" w:rsidDel="00B262E2">
                <w:rPr>
                  <w:rFonts w:ascii="Arial" w:eastAsia="Times New Roman" w:hAnsi="Arial" w:cs="Arial"/>
                  <w:sz w:val="18"/>
                  <w:szCs w:val="18"/>
                </w:rPr>
                <w:delText>None found</w:delText>
              </w:r>
            </w:del>
            <w:ins w:id="86" w:author="Michael Yao" w:date="2024-06-27T22:46:00Z">
              <w:r w:rsidR="00B262E2"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1170" w:type="dxa"/>
            <w:vAlign w:val="bottom"/>
          </w:tcPr>
          <w:p w14:paraId="4F431F37" w14:textId="24856C98" w:rsidR="1A067534" w:rsidRPr="0070427E" w:rsidRDefault="00E023DD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87" w:author="Michael Yao" w:date="2024-06-27T22:48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88" w:author="Michael Yao" w:date="2024-06-27T22:48:00Z">
              <w:r w:rsidR="1A067534" w:rsidRPr="0070427E" w:rsidDel="00E023DD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  <w:tc>
          <w:tcPr>
            <w:tcW w:w="990" w:type="dxa"/>
            <w:vAlign w:val="bottom"/>
          </w:tcPr>
          <w:p w14:paraId="0018034A" w14:textId="1A797436" w:rsidR="1A067534" w:rsidRPr="0070427E" w:rsidRDefault="1A067534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6,900,500 SNPs</w:t>
            </w:r>
          </w:p>
        </w:tc>
      </w:tr>
      <w:tr w:rsidR="0070427E" w:rsidRPr="0070427E" w14:paraId="3F156ABC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45979FC2" w14:textId="79D30E74" w:rsidR="7800F147" w:rsidRPr="0070427E" w:rsidRDefault="7800F147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4856637</w:t>
            </w:r>
          </w:p>
        </w:tc>
        <w:tc>
          <w:tcPr>
            <w:tcW w:w="1098" w:type="dxa"/>
            <w:vAlign w:val="bottom"/>
          </w:tcPr>
          <w:p w14:paraId="3EBDEE2C" w14:textId="0AA3F331" w:rsidR="7800F147" w:rsidRPr="0070427E" w:rsidRDefault="7800F147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01948FE5" w14:textId="0F422981" w:rsidR="5E61935B" w:rsidRPr="0070427E" w:rsidRDefault="5E61935B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 xml:space="preserve">Illumina HumanHap550 quad chip, Illumina Human660W-quad </w:t>
            </w:r>
            <w:proofErr w:type="gramStart"/>
            <w:r w:rsidRPr="0070427E">
              <w:rPr>
                <w:rFonts w:ascii="Arial" w:eastAsia="Times New Roman" w:hAnsi="Arial" w:cs="Arial"/>
                <w:sz w:val="16"/>
                <w:szCs w:val="16"/>
              </w:rPr>
              <w:t>array</w:t>
            </w:r>
            <w:r w:rsidR="37D1A1B2" w:rsidRPr="0070427E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gramEnd"/>
            <w:r w:rsidR="37D1A1B2" w:rsidRPr="0070427E">
              <w:rPr>
                <w:rFonts w:ascii="Arial" w:eastAsia="Times New Roman" w:hAnsi="Arial" w:cs="Arial"/>
                <w:sz w:val="16"/>
                <w:szCs w:val="16"/>
              </w:rPr>
              <w:t>ALSPAC)</w:t>
            </w:r>
          </w:p>
        </w:tc>
        <w:tc>
          <w:tcPr>
            <w:tcW w:w="1353" w:type="dxa"/>
            <w:vAlign w:val="bottom"/>
          </w:tcPr>
          <w:p w14:paraId="4A1DB1F2" w14:textId="2B48BFE9" w:rsidR="6803654E" w:rsidRPr="0070427E" w:rsidRDefault="6803654E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“</w:t>
            </w:r>
            <w:proofErr w:type="gram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ultiple</w:t>
            </w:r>
            <w:proofErr w:type="gram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imputation (n = 20) with chained equations following the ‘H0’ approach”</w:t>
            </w:r>
          </w:p>
        </w:tc>
        <w:tc>
          <w:tcPr>
            <w:tcW w:w="1170" w:type="dxa"/>
            <w:gridSpan w:val="2"/>
            <w:vAlign w:val="bottom"/>
          </w:tcPr>
          <w:p w14:paraId="268D2EA6" w14:textId="5929D54E" w:rsidR="7CCEE42D" w:rsidRPr="0070427E" w:rsidRDefault="7CCEE42D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  <w:del w:id="89" w:author="Michael Yao" w:date="2024-06-27T22:39:00Z">
              <w:r w:rsidRPr="0070427E" w:rsidDel="002F5E31">
                <w:rPr>
                  <w:rFonts w:ascii="Arial" w:eastAsia="Times New Roman" w:hAnsi="Arial" w:cs="Arial"/>
                  <w:sz w:val="18"/>
                  <w:szCs w:val="18"/>
                </w:rPr>
                <w:delText>?</w:delText>
              </w:r>
            </w:del>
          </w:p>
        </w:tc>
        <w:tc>
          <w:tcPr>
            <w:tcW w:w="990" w:type="dxa"/>
            <w:vAlign w:val="bottom"/>
          </w:tcPr>
          <w:p w14:paraId="0EF4F934" w14:textId="7F74ECD0" w:rsidR="7800F147" w:rsidRPr="0070427E" w:rsidRDefault="7800F147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</w:t>
            </w:r>
            <w:proofErr w:type="spellEnd"/>
          </w:p>
        </w:tc>
        <w:tc>
          <w:tcPr>
            <w:tcW w:w="1170" w:type="dxa"/>
            <w:vAlign w:val="bottom"/>
          </w:tcPr>
          <w:p w14:paraId="4036EE25" w14:textId="5772B9B4" w:rsidR="37F719DB" w:rsidRPr="0070427E" w:rsidRDefault="37F719D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No </w:t>
            </w:r>
            <w:ins w:id="90" w:author="Michael Yao" w:date="2024-06-27T22:40:00Z">
              <w:r w:rsidR="00787549">
                <w:rPr>
                  <w:rFonts w:ascii="Arial" w:eastAsia="Times New Roman" w:hAnsi="Arial" w:cs="Arial"/>
                  <w:sz w:val="18"/>
                  <w:szCs w:val="18"/>
                </w:rPr>
                <w:t>m</w:t>
              </w:r>
            </w:ins>
            <w:del w:id="91" w:author="Michael Yao" w:date="2024-06-27T22:40:00Z">
              <w:r w:rsidRPr="0070427E" w:rsidDel="00787549">
                <w:rPr>
                  <w:rFonts w:ascii="Arial" w:eastAsia="Times New Roman" w:hAnsi="Arial" w:cs="Arial"/>
                  <w:sz w:val="18"/>
                  <w:szCs w:val="18"/>
                </w:rPr>
                <w:delText>M</w:delText>
              </w:r>
            </w:del>
            <w:r w:rsidRPr="0070427E">
              <w:rPr>
                <w:rFonts w:ascii="Arial" w:eastAsia="Times New Roman" w:hAnsi="Arial" w:cs="Arial"/>
                <w:sz w:val="18"/>
                <w:szCs w:val="18"/>
              </w:rPr>
              <w:t>ention</w:t>
            </w:r>
          </w:p>
        </w:tc>
        <w:tc>
          <w:tcPr>
            <w:tcW w:w="810" w:type="dxa"/>
            <w:vAlign w:val="bottom"/>
          </w:tcPr>
          <w:p w14:paraId="6F801864" w14:textId="44F98C19" w:rsidR="37F719DB" w:rsidRPr="0070427E" w:rsidRDefault="37F719D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080" w:type="dxa"/>
            <w:vAlign w:val="bottom"/>
          </w:tcPr>
          <w:p w14:paraId="341F0541" w14:textId="0E627F96" w:rsidR="37F719DB" w:rsidRPr="0070427E" w:rsidRDefault="37F719D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900" w:type="dxa"/>
            <w:vAlign w:val="bottom"/>
          </w:tcPr>
          <w:p w14:paraId="2795EFE8" w14:textId="7B5378FE" w:rsidR="5ECC1DD3" w:rsidRPr="0070427E" w:rsidRDefault="5ECC1DD3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170" w:type="dxa"/>
            <w:vAlign w:val="bottom"/>
          </w:tcPr>
          <w:p w14:paraId="49092EB8" w14:textId="6CAA8596" w:rsidR="22668D6C" w:rsidRPr="0070427E" w:rsidRDefault="22668D6C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“</w:t>
            </w:r>
            <w:r w:rsidR="43900657" w:rsidRPr="0070427E">
              <w:rPr>
                <w:rFonts w:ascii="Arial" w:eastAsia="Times New Roman" w:hAnsi="Arial" w:cs="Arial"/>
                <w:sz w:val="18"/>
                <w:szCs w:val="18"/>
              </w:rPr>
              <w:t>p=</w:t>
            </w:r>
            <w:r w:rsidR="5ECC1DD3" w:rsidRPr="0070427E">
              <w:rPr>
                <w:rFonts w:ascii="Arial" w:eastAsia="Times New Roman" w:hAnsi="Arial" w:cs="Arial"/>
                <w:sz w:val="18"/>
                <w:szCs w:val="18"/>
              </w:rPr>
              <w:t>0.1 has best predictive power in children</w:t>
            </w:r>
            <w:r w:rsidR="1FE6FA66" w:rsidRPr="0070427E">
              <w:rPr>
                <w:rFonts w:ascii="Arial" w:eastAsia="Times New Roman" w:hAnsi="Arial" w:cs="Arial"/>
                <w:sz w:val="18"/>
                <w:szCs w:val="18"/>
              </w:rPr>
              <w:t>”</w:t>
            </w:r>
          </w:p>
        </w:tc>
        <w:tc>
          <w:tcPr>
            <w:tcW w:w="990" w:type="dxa"/>
            <w:vAlign w:val="bottom"/>
          </w:tcPr>
          <w:p w14:paraId="5FFC918E" w14:textId="325132AA" w:rsidR="1EEB78B4" w:rsidRPr="0070427E" w:rsidRDefault="1EEB78B4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</w:tr>
      <w:tr w:rsidR="0070427E" w:rsidRPr="0070427E" w14:paraId="390C6B56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326F6665" w14:textId="499E8342" w:rsidR="10FFB788" w:rsidRPr="0070427E" w:rsidRDefault="10FFB788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0566181</w:t>
            </w:r>
          </w:p>
        </w:tc>
        <w:tc>
          <w:tcPr>
            <w:tcW w:w="1098" w:type="dxa"/>
            <w:vAlign w:val="bottom"/>
          </w:tcPr>
          <w:p w14:paraId="425B024D" w14:textId="00C97B11" w:rsidR="10FFB788" w:rsidRPr="0070427E" w:rsidRDefault="10FFB788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Independent discovery data</w:t>
            </w:r>
          </w:p>
        </w:tc>
        <w:tc>
          <w:tcPr>
            <w:tcW w:w="1167" w:type="dxa"/>
            <w:vAlign w:val="bottom"/>
          </w:tcPr>
          <w:p w14:paraId="36BA2C60" w14:textId="6B0B4773" w:rsidR="4146E49C" w:rsidRPr="0070427E" w:rsidRDefault="4146E49C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 xml:space="preserve">Illumina </w:t>
            </w:r>
            <w:proofErr w:type="spellStart"/>
            <w:r w:rsidRPr="0070427E">
              <w:rPr>
                <w:rFonts w:ascii="Arial" w:eastAsia="Times New Roman" w:hAnsi="Arial" w:cs="Arial"/>
                <w:sz w:val="16"/>
                <w:szCs w:val="16"/>
              </w:rPr>
              <w:t>PsychChip</w:t>
            </w:r>
            <w:proofErr w:type="spellEnd"/>
          </w:p>
        </w:tc>
        <w:tc>
          <w:tcPr>
            <w:tcW w:w="1353" w:type="dxa"/>
            <w:vAlign w:val="bottom"/>
          </w:tcPr>
          <w:p w14:paraId="069D666B" w14:textId="651F08F1" w:rsidR="16899068" w:rsidRPr="0070427E" w:rsidRDefault="16899068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CATSS</w:t>
            </w:r>
          </w:p>
        </w:tc>
        <w:tc>
          <w:tcPr>
            <w:tcW w:w="1170" w:type="dxa"/>
            <w:gridSpan w:val="2"/>
            <w:vAlign w:val="bottom"/>
          </w:tcPr>
          <w:p w14:paraId="63368F45" w14:textId="07EA0148" w:rsidR="5CB18EAF" w:rsidRPr="0070427E" w:rsidRDefault="5CB18EAF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Brikell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et al</w:t>
            </w:r>
          </w:p>
        </w:tc>
        <w:tc>
          <w:tcPr>
            <w:tcW w:w="990" w:type="dxa"/>
            <w:vAlign w:val="bottom"/>
          </w:tcPr>
          <w:p w14:paraId="3C97DA5B" w14:textId="3D781DCB" w:rsidR="23EF0DC0" w:rsidRPr="0070427E" w:rsidRDefault="23EF0DC0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 v1.9</w:t>
            </w:r>
          </w:p>
        </w:tc>
        <w:tc>
          <w:tcPr>
            <w:tcW w:w="1170" w:type="dxa"/>
            <w:vAlign w:val="bottom"/>
          </w:tcPr>
          <w:p w14:paraId="65807C10" w14:textId="7919511F" w:rsidR="23EF0DC0" w:rsidRPr="0070427E" w:rsidRDefault="23EF0DC0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810" w:type="dxa"/>
            <w:vAlign w:val="bottom"/>
          </w:tcPr>
          <w:p w14:paraId="5586D258" w14:textId="6B9A8295" w:rsidR="23EF0DC0" w:rsidRPr="0070427E" w:rsidRDefault="23EF0DC0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080" w:type="dxa"/>
            <w:vAlign w:val="bottom"/>
          </w:tcPr>
          <w:p w14:paraId="010F8F35" w14:textId="628C9BCD" w:rsidR="23EF0DC0" w:rsidRPr="0070427E" w:rsidRDefault="23EF0DC0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900" w:type="dxa"/>
            <w:vAlign w:val="bottom"/>
          </w:tcPr>
          <w:p w14:paraId="510CB379" w14:textId="2311FE8F" w:rsidR="23EF0DC0" w:rsidRPr="0070427E" w:rsidRDefault="23EF0DC0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170" w:type="dxa"/>
            <w:vAlign w:val="bottom"/>
          </w:tcPr>
          <w:p w14:paraId="07F94D0E" w14:textId="4A5F5ADA" w:rsidR="1DD4E87E" w:rsidRPr="0070427E" w:rsidRDefault="1DD4E87E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&lt;.50</w:t>
            </w:r>
          </w:p>
        </w:tc>
        <w:tc>
          <w:tcPr>
            <w:tcW w:w="990" w:type="dxa"/>
            <w:vAlign w:val="bottom"/>
          </w:tcPr>
          <w:p w14:paraId="1AF1BF42" w14:textId="0BA433C1" w:rsidR="24733FE2" w:rsidRPr="0070427E" w:rsidRDefault="24733FE2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6 981 993 imputed SNPs</w:t>
            </w:r>
          </w:p>
        </w:tc>
      </w:tr>
      <w:tr w:rsidR="0070427E" w:rsidRPr="0070427E" w14:paraId="19ADDC90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3D9AFD75" w14:textId="4F4479DF" w:rsidR="7FCCAA95" w:rsidRPr="0070427E" w:rsidRDefault="7FCCAA95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34605010</w:t>
            </w:r>
          </w:p>
        </w:tc>
        <w:tc>
          <w:tcPr>
            <w:tcW w:w="1098" w:type="dxa"/>
            <w:vAlign w:val="bottom"/>
          </w:tcPr>
          <w:p w14:paraId="76AF9576" w14:textId="515CC7D8" w:rsidR="7FCCAA95" w:rsidRPr="0070427E" w:rsidRDefault="7FCCAA95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7DBD1258" w14:textId="7EB0DCE4" w:rsidR="5D65DDC3" w:rsidRPr="0070427E" w:rsidRDefault="5D65DDC3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 xml:space="preserve">Illumina </w:t>
            </w:r>
            <w:proofErr w:type="spellStart"/>
            <w:r w:rsidRPr="0070427E">
              <w:rPr>
                <w:rFonts w:ascii="Arial" w:eastAsia="Times New Roman" w:hAnsi="Arial" w:cs="Arial"/>
                <w:sz w:val="16"/>
                <w:szCs w:val="16"/>
              </w:rPr>
              <w:t>HumaneCoreExome</w:t>
            </w:r>
            <w:proofErr w:type="spellEnd"/>
            <w:r w:rsidR="47ACD8DB" w:rsidRPr="0070427E">
              <w:rPr>
                <w:rFonts w:ascii="Arial" w:eastAsia="Times New Roman" w:hAnsi="Arial" w:cs="Arial"/>
                <w:sz w:val="16"/>
                <w:szCs w:val="16"/>
              </w:rPr>
              <w:t>, Illumina Global Screening Array</w:t>
            </w:r>
          </w:p>
        </w:tc>
        <w:tc>
          <w:tcPr>
            <w:tcW w:w="1353" w:type="dxa"/>
            <w:vAlign w:val="bottom"/>
          </w:tcPr>
          <w:p w14:paraId="764AF5F2" w14:textId="56657181" w:rsidR="5D65DDC3" w:rsidRPr="0070427E" w:rsidRDefault="5D65DDC3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HRC, Sanger Imputation Server</w:t>
            </w:r>
          </w:p>
        </w:tc>
        <w:tc>
          <w:tcPr>
            <w:tcW w:w="1170" w:type="dxa"/>
            <w:gridSpan w:val="2"/>
            <w:vAlign w:val="bottom"/>
          </w:tcPr>
          <w:p w14:paraId="65CC1C5A" w14:textId="533072C4" w:rsidR="5D65DDC3" w:rsidRPr="0070427E" w:rsidRDefault="5D65DDC3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genotyping call rate greater than 99%, European 2 ethnicity, INFO&gt;0.8, MAF&gt;0.01, HW </w:t>
            </w:r>
            <w:r w:rsidR="7B5D358D" w:rsidRPr="0070427E">
              <w:rPr>
                <w:rFonts w:ascii="Arial" w:eastAsia="Times New Roman" w:hAnsi="Arial" w:cs="Arial"/>
                <w:sz w:val="18"/>
                <w:szCs w:val="18"/>
              </w:rPr>
              <w:t>Equilibrium P&gt;10^-6</w:t>
            </w:r>
          </w:p>
        </w:tc>
        <w:tc>
          <w:tcPr>
            <w:tcW w:w="990" w:type="dxa"/>
            <w:vAlign w:val="bottom"/>
          </w:tcPr>
          <w:p w14:paraId="21D60CFC" w14:textId="655BD977" w:rsidR="7FCCAA95" w:rsidRPr="0070427E" w:rsidRDefault="7FCCAA9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RSice2</w:t>
            </w:r>
          </w:p>
        </w:tc>
        <w:tc>
          <w:tcPr>
            <w:tcW w:w="1170" w:type="dxa"/>
            <w:vAlign w:val="bottom"/>
          </w:tcPr>
          <w:p w14:paraId="029E9E13" w14:textId="59287FEE" w:rsidR="10B4C31B" w:rsidRPr="0070427E" w:rsidRDefault="10B4C31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810" w:type="dxa"/>
            <w:vAlign w:val="bottom"/>
          </w:tcPr>
          <w:p w14:paraId="5206B32B" w14:textId="090DAE90" w:rsidR="10B4C31B" w:rsidRPr="0070427E" w:rsidRDefault="10B4C31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080" w:type="dxa"/>
            <w:vAlign w:val="bottom"/>
          </w:tcPr>
          <w:p w14:paraId="47C5B7A3" w14:textId="600D1DC8" w:rsidR="10B4C31B" w:rsidRPr="0070427E" w:rsidRDefault="10B4C31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900" w:type="dxa"/>
            <w:vAlign w:val="bottom"/>
          </w:tcPr>
          <w:p w14:paraId="5181BA92" w14:textId="69365639" w:rsidR="10B4C31B" w:rsidRPr="0070427E" w:rsidRDefault="10B4C31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170" w:type="dxa"/>
            <w:vAlign w:val="bottom"/>
          </w:tcPr>
          <w:p w14:paraId="0E3148E8" w14:textId="08710BFC" w:rsidR="10B4C31B" w:rsidRPr="0070427E" w:rsidRDefault="10B4C31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, &lt;5e−8, &lt;1e−6, &lt;1e−4, &lt;.001, &lt;.01, &lt;.05, &lt;.1., &lt;.2, &lt;.5. and 1</w:t>
            </w:r>
          </w:p>
        </w:tc>
        <w:tc>
          <w:tcPr>
            <w:tcW w:w="990" w:type="dxa"/>
            <w:vAlign w:val="bottom"/>
          </w:tcPr>
          <w:p w14:paraId="0D0E69FC" w14:textId="16C9AAF3" w:rsidR="408AF579" w:rsidRPr="0070427E" w:rsidRDefault="408AF579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</w:tr>
      <w:tr w:rsidR="0070427E" w:rsidRPr="0070427E" w14:paraId="5349A2FB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2AE73475" w14:textId="3C53B1C0" w:rsidR="5DEFC646" w:rsidRPr="0070427E" w:rsidRDefault="5DEFC646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3568206</w:t>
            </w:r>
          </w:p>
        </w:tc>
        <w:tc>
          <w:tcPr>
            <w:tcW w:w="1098" w:type="dxa"/>
            <w:vAlign w:val="bottom"/>
          </w:tcPr>
          <w:p w14:paraId="56DC1E2C" w14:textId="39104267" w:rsidR="2F65849D" w:rsidRPr="0070427E" w:rsidRDefault="2F65849D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48ABBFE6" w14:textId="4CC2158E" w:rsidR="2F65849D" w:rsidRPr="0070427E" w:rsidRDefault="2F65849D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>Illumina Global Screening Array v1 and v2</w:t>
            </w:r>
          </w:p>
        </w:tc>
        <w:tc>
          <w:tcPr>
            <w:tcW w:w="1353" w:type="dxa"/>
            <w:vAlign w:val="bottom"/>
          </w:tcPr>
          <w:p w14:paraId="780C0EE5" w14:textId="79207425" w:rsidR="2F65849D" w:rsidRPr="0070427E" w:rsidRDefault="2F65849D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Sanger Imputation Service &amp; EAGLE2/ Haplotype Reference Consortium</w:t>
            </w:r>
          </w:p>
        </w:tc>
        <w:tc>
          <w:tcPr>
            <w:tcW w:w="1170" w:type="dxa"/>
            <w:gridSpan w:val="2"/>
            <w:vAlign w:val="bottom"/>
          </w:tcPr>
          <w:p w14:paraId="7E058370" w14:textId="70F52300" w:rsidR="2F65849D" w:rsidRPr="0070427E" w:rsidRDefault="2F65849D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HWE p&lt;1e-6, MAF &lt;0.01, info &lt;0.8 </w:t>
            </w:r>
          </w:p>
        </w:tc>
        <w:tc>
          <w:tcPr>
            <w:tcW w:w="990" w:type="dxa"/>
            <w:vAlign w:val="bottom"/>
          </w:tcPr>
          <w:p w14:paraId="2F4D9C06" w14:textId="29026ABA" w:rsidR="477A7825" w:rsidRPr="0070427E" w:rsidRDefault="477A782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SBayesR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+ PLINK</w:t>
            </w:r>
          </w:p>
        </w:tc>
        <w:tc>
          <w:tcPr>
            <w:tcW w:w="1170" w:type="dxa"/>
            <w:vAlign w:val="bottom"/>
          </w:tcPr>
          <w:p w14:paraId="43EB7814" w14:textId="17BE3AF7" w:rsidR="002EBFFB" w:rsidRPr="0070427E" w:rsidRDefault="002EBFF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810" w:type="dxa"/>
            <w:vAlign w:val="bottom"/>
          </w:tcPr>
          <w:p w14:paraId="028BDA08" w14:textId="1C89850D" w:rsidR="65340F31" w:rsidRPr="0070427E" w:rsidRDefault="00B262E2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92" w:author="Michael Yao" w:date="2024-06-27T22:45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1080" w:type="dxa"/>
            <w:vAlign w:val="bottom"/>
          </w:tcPr>
          <w:p w14:paraId="5FA0AEC8" w14:textId="68F4DBE1" w:rsidR="65340F31" w:rsidRPr="0070427E" w:rsidRDefault="00B262E2" w:rsidP="65340F31">
            <w:pPr>
              <w:spacing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ins w:id="93" w:author="Michael Yao" w:date="2024-06-27T22:45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900" w:type="dxa"/>
            <w:vAlign w:val="bottom"/>
          </w:tcPr>
          <w:p w14:paraId="28143761" w14:textId="4CC5AC6E" w:rsidR="65340F31" w:rsidRPr="0070427E" w:rsidRDefault="00B262E2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94" w:author="Michael Yao" w:date="2024-06-27T22:46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1170" w:type="dxa"/>
            <w:vAlign w:val="bottom"/>
          </w:tcPr>
          <w:p w14:paraId="1C545231" w14:textId="627889B4" w:rsidR="002EBFFB" w:rsidRPr="0070427E" w:rsidRDefault="002EBFF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  <w:ins w:id="95" w:author="Michael Yao" w:date="2024-06-27T22:47:00Z">
              <w:r w:rsidR="00E023DD">
                <w:rPr>
                  <w:rFonts w:ascii="Arial" w:eastAsia="Times New Roman" w:hAnsi="Arial" w:cs="Arial"/>
                  <w:sz w:val="18"/>
                  <w:szCs w:val="18"/>
                </w:rPr>
                <w:t xml:space="preserve"> mention</w:t>
              </w:r>
            </w:ins>
          </w:p>
        </w:tc>
        <w:tc>
          <w:tcPr>
            <w:tcW w:w="990" w:type="dxa"/>
            <w:vAlign w:val="bottom"/>
          </w:tcPr>
          <w:p w14:paraId="64CFB75D" w14:textId="271A0EAF" w:rsidR="002EBFFB" w:rsidRPr="0070427E" w:rsidRDefault="002EBFFB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  <w:ins w:id="96" w:author="Michael Yao" w:date="2024-06-27T22:48:00Z">
              <w:r w:rsidR="00E023DD">
                <w:rPr>
                  <w:rFonts w:ascii="Arial" w:eastAsia="Times New Roman" w:hAnsi="Arial" w:cs="Arial"/>
                  <w:sz w:val="18"/>
                  <w:szCs w:val="18"/>
                </w:rPr>
                <w:t xml:space="preserve"> mention</w:t>
              </w:r>
            </w:ins>
          </w:p>
        </w:tc>
      </w:tr>
      <w:tr w:rsidR="0070427E" w:rsidRPr="0070427E" w14:paraId="307ABDE8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5C188816" w14:textId="647B1939" w:rsidR="0C19ECEF" w:rsidRPr="0070427E" w:rsidRDefault="0C19ECEF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4615521</w:t>
            </w:r>
          </w:p>
        </w:tc>
        <w:tc>
          <w:tcPr>
            <w:tcW w:w="1098" w:type="dxa"/>
            <w:vAlign w:val="bottom"/>
          </w:tcPr>
          <w:p w14:paraId="3E7A0E69" w14:textId="48AC6E02" w:rsidR="24B4550A" w:rsidRPr="0070427E" w:rsidRDefault="24B4550A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5A2B534F" w14:textId="7F01C7F5" w:rsidR="44B82A80" w:rsidRPr="0070427E" w:rsidRDefault="44B82A80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>Human1M_v1, Human1M_Duov3, and HumanOmni-2.5 for SSC; Infinium OmniExpressExome-8 V1, Infinium OmniExpressExome-8 V1.1-V1.4, and Infinium Expanded Multi-Ethnic Genotyping Array, Illumina Human660W_Quad_v1_A</w:t>
            </w:r>
          </w:p>
        </w:tc>
        <w:tc>
          <w:tcPr>
            <w:tcW w:w="1353" w:type="dxa"/>
            <w:vAlign w:val="bottom"/>
          </w:tcPr>
          <w:p w14:paraId="6C7E19BA" w14:textId="683AEC20" w:rsidR="44B82A80" w:rsidRPr="0070427E" w:rsidRDefault="44B82A80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ichigan Imputation Server, HRC Ref</w:t>
            </w:r>
          </w:p>
        </w:tc>
        <w:tc>
          <w:tcPr>
            <w:tcW w:w="1170" w:type="dxa"/>
            <w:gridSpan w:val="2"/>
            <w:vAlign w:val="bottom"/>
          </w:tcPr>
          <w:p w14:paraId="525A5534" w14:textId="79067D87" w:rsidR="3EFB4C0D" w:rsidRPr="0070427E" w:rsidRDefault="3EFB4C0D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990" w:type="dxa"/>
            <w:vAlign w:val="bottom"/>
          </w:tcPr>
          <w:p w14:paraId="0DF4023F" w14:textId="31ABB90F" w:rsidR="4E0AFCB5" w:rsidRPr="0070427E" w:rsidRDefault="4E0AFCB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170" w:type="dxa"/>
            <w:vAlign w:val="bottom"/>
          </w:tcPr>
          <w:p w14:paraId="309AC8FA" w14:textId="02294E55" w:rsidR="4E0AFCB5" w:rsidRPr="0070427E" w:rsidRDefault="4E0AFCB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810" w:type="dxa"/>
            <w:vAlign w:val="bottom"/>
          </w:tcPr>
          <w:p w14:paraId="0487FE5C" w14:textId="73A11AEC" w:rsidR="3EFB4C0D" w:rsidRPr="0070427E" w:rsidRDefault="3EFB4C0D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1080" w:type="dxa"/>
            <w:vAlign w:val="bottom"/>
          </w:tcPr>
          <w:p w14:paraId="73238219" w14:textId="2319555F" w:rsidR="3EFB4C0D" w:rsidRPr="0070427E" w:rsidRDefault="3EFB4C0D" w:rsidP="65340F31">
            <w:pPr>
              <w:spacing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 kb</w:t>
            </w:r>
          </w:p>
        </w:tc>
        <w:tc>
          <w:tcPr>
            <w:tcW w:w="900" w:type="dxa"/>
            <w:vAlign w:val="bottom"/>
          </w:tcPr>
          <w:p w14:paraId="24DE2B4A" w14:textId="07D94A99" w:rsidR="3EFB4C0D" w:rsidRPr="0070427E" w:rsidRDefault="3EFB4C0D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170" w:type="dxa"/>
            <w:vAlign w:val="bottom"/>
          </w:tcPr>
          <w:p w14:paraId="77A08A22" w14:textId="5498CBED" w:rsidR="42277AB2" w:rsidRPr="0070427E" w:rsidRDefault="42277AB2" w:rsidP="65340F31">
            <w:pPr>
              <w:spacing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550493A5" w14:textId="2E1E1003" w:rsidR="21784258" w:rsidRPr="0070427E" w:rsidRDefault="21784258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</w:tr>
      <w:tr w:rsidR="0070427E" w:rsidRPr="0070427E" w14:paraId="4C655C67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7C8AD9A3" w14:textId="35383AFB" w:rsidR="6C766D45" w:rsidRPr="0070427E" w:rsidRDefault="6C766D45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9660215</w:t>
            </w:r>
          </w:p>
        </w:tc>
        <w:tc>
          <w:tcPr>
            <w:tcW w:w="1098" w:type="dxa"/>
            <w:vAlign w:val="bottom"/>
          </w:tcPr>
          <w:p w14:paraId="15940D35" w14:textId="2703AFD8" w:rsidR="6C766D45" w:rsidRPr="0070427E" w:rsidRDefault="6C766D45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GC-ASD</w:t>
            </w:r>
          </w:p>
        </w:tc>
        <w:tc>
          <w:tcPr>
            <w:tcW w:w="1167" w:type="dxa"/>
            <w:vAlign w:val="bottom"/>
          </w:tcPr>
          <w:p w14:paraId="5D23D188" w14:textId="467EF61B" w:rsidR="195EBC39" w:rsidRPr="0070427E" w:rsidRDefault="195EBC39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 xml:space="preserve">Illumina Human660W-Quad </w:t>
            </w:r>
            <w:proofErr w:type="spellStart"/>
            <w:r w:rsidRPr="0070427E">
              <w:rPr>
                <w:rFonts w:ascii="Arial" w:eastAsia="Times New Roman" w:hAnsi="Arial" w:cs="Arial"/>
                <w:sz w:val="16"/>
                <w:szCs w:val="16"/>
              </w:rPr>
              <w:t>BeadChip</w:t>
            </w:r>
            <w:proofErr w:type="spellEnd"/>
          </w:p>
        </w:tc>
        <w:tc>
          <w:tcPr>
            <w:tcW w:w="1353" w:type="dxa"/>
            <w:vAlign w:val="bottom"/>
          </w:tcPr>
          <w:p w14:paraId="04096564" w14:textId="662DD15D" w:rsidR="195EBC39" w:rsidRPr="0070427E" w:rsidRDefault="195EBC39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aCH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inimac</w:t>
            </w:r>
            <w:proofErr w:type="spellEnd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, 1000g ref</w:t>
            </w:r>
          </w:p>
        </w:tc>
        <w:tc>
          <w:tcPr>
            <w:tcW w:w="825" w:type="dxa"/>
            <w:vAlign w:val="bottom"/>
          </w:tcPr>
          <w:p w14:paraId="465BD9BF" w14:textId="614B1E8C" w:rsidR="195EBC39" w:rsidRPr="0070427E" w:rsidRDefault="195EBC39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R quality&gt;0.3, MAF&gt;0.01</w:t>
            </w:r>
            <w:r w:rsidR="0509EFB8" w:rsidRPr="0070427E">
              <w:rPr>
                <w:rFonts w:ascii="Arial" w:eastAsia="Times New Roman" w:hAnsi="Arial" w:cs="Arial"/>
                <w:sz w:val="18"/>
                <w:szCs w:val="18"/>
              </w:rPr>
              <w:t>, per subject missingness&lt;.01, autosomal, unambiguous strand alignment</w:t>
            </w:r>
          </w:p>
        </w:tc>
        <w:tc>
          <w:tcPr>
            <w:tcW w:w="1335" w:type="dxa"/>
            <w:gridSpan w:val="2"/>
            <w:vAlign w:val="bottom"/>
          </w:tcPr>
          <w:p w14:paraId="67140D10" w14:textId="346C4DA7" w:rsidR="3AF4053C" w:rsidRPr="0070427E" w:rsidRDefault="3AF4053C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PLINK 1.9</w:t>
            </w:r>
          </w:p>
        </w:tc>
        <w:tc>
          <w:tcPr>
            <w:tcW w:w="1170" w:type="dxa"/>
            <w:vAlign w:val="bottom"/>
          </w:tcPr>
          <w:p w14:paraId="6F0111DE" w14:textId="65195A43" w:rsidR="3AF4053C" w:rsidRPr="0070427E" w:rsidRDefault="3AF4053C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810" w:type="dxa"/>
            <w:vAlign w:val="bottom"/>
          </w:tcPr>
          <w:p w14:paraId="4FE43E96" w14:textId="22E0BB53" w:rsidR="3D483E85" w:rsidRPr="0070427E" w:rsidRDefault="3D483E8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080" w:type="dxa"/>
            <w:vAlign w:val="bottom"/>
          </w:tcPr>
          <w:p w14:paraId="65E7F61D" w14:textId="5004A95F" w:rsidR="3D483E85" w:rsidRPr="0070427E" w:rsidRDefault="3D483E85" w:rsidP="65340F31">
            <w:pPr>
              <w:spacing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500 kb</w:t>
            </w:r>
          </w:p>
        </w:tc>
        <w:tc>
          <w:tcPr>
            <w:tcW w:w="900" w:type="dxa"/>
            <w:vAlign w:val="bottom"/>
          </w:tcPr>
          <w:p w14:paraId="2EEA3F1C" w14:textId="4D3DA513" w:rsidR="3D483E85" w:rsidRPr="0070427E" w:rsidRDefault="3D483E8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No mention</w:t>
            </w:r>
          </w:p>
        </w:tc>
        <w:tc>
          <w:tcPr>
            <w:tcW w:w="1170" w:type="dxa"/>
            <w:vAlign w:val="bottom"/>
          </w:tcPr>
          <w:p w14:paraId="612FA210" w14:textId="37193EDC" w:rsidR="3D483E85" w:rsidRPr="0070427E" w:rsidRDefault="3D483E85" w:rsidP="65340F31">
            <w:pPr>
              <w:spacing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 &lt;.05</w:t>
            </w:r>
          </w:p>
        </w:tc>
        <w:tc>
          <w:tcPr>
            <w:tcW w:w="990" w:type="dxa"/>
            <w:vAlign w:val="bottom"/>
          </w:tcPr>
          <w:p w14:paraId="4C67A0CB" w14:textId="63401D7C" w:rsidR="3D483E85" w:rsidRPr="0070427E" w:rsidRDefault="3D483E85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</w:tr>
      <w:tr w:rsidR="0070427E" w:rsidRPr="0070427E" w14:paraId="70EBD02C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7AEB0E48" w14:textId="7B186C50" w:rsidR="16BA50D7" w:rsidRPr="0070427E" w:rsidRDefault="16BA50D7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35654974</w:t>
            </w:r>
          </w:p>
        </w:tc>
        <w:tc>
          <w:tcPr>
            <w:tcW w:w="1098" w:type="dxa"/>
            <w:vAlign w:val="bottom"/>
          </w:tcPr>
          <w:p w14:paraId="775B5284" w14:textId="21BB1B96" w:rsidR="16BA50D7" w:rsidRPr="0070427E" w:rsidRDefault="16BA50D7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Grove</w:t>
            </w:r>
          </w:p>
        </w:tc>
        <w:tc>
          <w:tcPr>
            <w:tcW w:w="1167" w:type="dxa"/>
            <w:vAlign w:val="bottom"/>
          </w:tcPr>
          <w:p w14:paraId="0C24DA18" w14:textId="7CB40450" w:rsidR="2CE361B2" w:rsidRPr="0070427E" w:rsidRDefault="2CE361B2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>3 different cohorts. REACH,</w:t>
            </w:r>
          </w:p>
          <w:p w14:paraId="16F05543" w14:textId="13816B57" w:rsidR="2CE361B2" w:rsidRPr="0070427E" w:rsidRDefault="2CE361B2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0427E">
              <w:rPr>
                <w:rFonts w:ascii="Arial" w:eastAsia="Times New Roman" w:hAnsi="Arial" w:cs="Arial"/>
                <w:sz w:val="16"/>
                <w:szCs w:val="16"/>
              </w:rPr>
              <w:t>Simons Simplex, SPARK (</w:t>
            </w:r>
            <w:r w:rsidR="16459B18" w:rsidRPr="0070427E">
              <w:rPr>
                <w:rFonts w:ascii="Arial" w:eastAsia="Times New Roman" w:hAnsi="Arial" w:cs="Arial"/>
                <w:sz w:val="16"/>
                <w:szCs w:val="16"/>
              </w:rPr>
              <w:t>Illumina global screening array GSA-24v1-0)</w:t>
            </w:r>
          </w:p>
          <w:p w14:paraId="78A66BF6" w14:textId="5178AFB6" w:rsidR="65340F31" w:rsidRPr="0070427E" w:rsidRDefault="65340F31" w:rsidP="65340F31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3" w:type="dxa"/>
            <w:vAlign w:val="bottom"/>
          </w:tcPr>
          <w:p w14:paraId="7D06E484" w14:textId="562EE0E4" w:rsidR="49EC527B" w:rsidRPr="0070427E" w:rsidRDefault="49EC527B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RICOPILI pipeline</w:t>
            </w:r>
          </w:p>
        </w:tc>
        <w:tc>
          <w:tcPr>
            <w:tcW w:w="825" w:type="dxa"/>
            <w:vAlign w:val="bottom"/>
          </w:tcPr>
          <w:p w14:paraId="54BBAD30" w14:textId="5C456072" w:rsidR="65340F31" w:rsidRPr="0070427E" w:rsidRDefault="002F5E31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97" w:author="Michael Yao" w:date="2024-06-27T22:3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1335" w:type="dxa"/>
            <w:gridSpan w:val="2"/>
            <w:vAlign w:val="bottom"/>
          </w:tcPr>
          <w:p w14:paraId="0EF2838C" w14:textId="7F543E17" w:rsidR="16BA50D7" w:rsidRPr="0070427E" w:rsidRDefault="16BA50D7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70427E">
              <w:rPr>
                <w:rFonts w:ascii="Arial" w:eastAsia="Times New Roman" w:hAnsi="Arial" w:cs="Arial"/>
                <w:sz w:val="18"/>
                <w:szCs w:val="18"/>
              </w:rPr>
              <w:t>SbayesR</w:t>
            </w:r>
            <w:proofErr w:type="spellEnd"/>
            <w:r w:rsidR="4668FDF8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+ PLINK</w:t>
            </w:r>
            <w:r w:rsidR="4F7CD1C6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="4F7CD1C6" w:rsidRPr="0070427E">
              <w:rPr>
                <w:rFonts w:ascii="Arial" w:eastAsia="Times New Roman" w:hAnsi="Arial" w:cs="Arial"/>
                <w:sz w:val="18"/>
                <w:szCs w:val="18"/>
              </w:rPr>
              <w:t>PRSice</w:t>
            </w:r>
            <w:proofErr w:type="spellEnd"/>
            <w:r w:rsidR="4F7CD1C6" w:rsidRPr="0070427E">
              <w:rPr>
                <w:rFonts w:ascii="Arial" w:eastAsia="Times New Roman" w:hAnsi="Arial" w:cs="Arial"/>
                <w:sz w:val="18"/>
                <w:szCs w:val="18"/>
              </w:rPr>
              <w:t xml:space="preserve"> v2.3.0 as well but not used in paper)</w:t>
            </w:r>
          </w:p>
        </w:tc>
        <w:tc>
          <w:tcPr>
            <w:tcW w:w="1170" w:type="dxa"/>
            <w:vAlign w:val="bottom"/>
          </w:tcPr>
          <w:p w14:paraId="274C11F0" w14:textId="09BEFD4C" w:rsidR="65340F31" w:rsidRPr="0070427E" w:rsidRDefault="0063674D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98" w:author="Michael Yao" w:date="2024-06-27T22:50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810" w:type="dxa"/>
            <w:vAlign w:val="bottom"/>
          </w:tcPr>
          <w:p w14:paraId="78365DA0" w14:textId="0CB4DD41" w:rsidR="43C10175" w:rsidRPr="0070427E" w:rsidRDefault="43C1017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entioned but not used in paper</w:t>
            </w:r>
          </w:p>
        </w:tc>
        <w:tc>
          <w:tcPr>
            <w:tcW w:w="1080" w:type="dxa"/>
            <w:vAlign w:val="bottom"/>
          </w:tcPr>
          <w:p w14:paraId="6712E437" w14:textId="0CB4DD41" w:rsidR="43C10175" w:rsidRPr="0070427E" w:rsidRDefault="43C1017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entioned but not used in paper</w:t>
            </w:r>
          </w:p>
          <w:p w14:paraId="0B952FC4" w14:textId="05F4256A" w:rsidR="65340F31" w:rsidRPr="0070427E" w:rsidRDefault="65340F31" w:rsidP="65340F31">
            <w:pPr>
              <w:spacing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1EA6BF31" w14:textId="0CB4DD41" w:rsidR="43C10175" w:rsidRPr="0070427E" w:rsidRDefault="43C1017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entioned but not used in paper</w:t>
            </w:r>
          </w:p>
          <w:p w14:paraId="53BF6497" w14:textId="1752BEA0" w:rsidR="65340F31" w:rsidRPr="0070427E" w:rsidRDefault="65340F31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6F35DAB9" w14:textId="0CB4DD41" w:rsidR="43C10175" w:rsidRPr="0070427E" w:rsidRDefault="43C1017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427E">
              <w:rPr>
                <w:rFonts w:ascii="Arial" w:eastAsia="Times New Roman" w:hAnsi="Arial" w:cs="Arial"/>
                <w:sz w:val="18"/>
                <w:szCs w:val="18"/>
              </w:rPr>
              <w:t>Mentioned but not used in paper</w:t>
            </w:r>
          </w:p>
          <w:p w14:paraId="09DC3515" w14:textId="68404C6D" w:rsidR="65340F31" w:rsidRPr="0070427E" w:rsidRDefault="65340F31" w:rsidP="65340F31">
            <w:pPr>
              <w:spacing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04701E37" w14:textId="48C5B5E0" w:rsidR="43C10175" w:rsidRPr="0070427E" w:rsidRDefault="008E1599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ins w:id="99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100" w:author="Michael Yao" w:date="2024-06-27T22:49:00Z">
              <w:r w:rsidR="43C10175" w:rsidRPr="0070427E" w:rsidDel="008E1599">
                <w:rPr>
                  <w:rFonts w:ascii="Arial" w:eastAsia="Times New Roman" w:hAnsi="Arial" w:cs="Arial"/>
                  <w:sz w:val="18"/>
                  <w:szCs w:val="18"/>
                </w:rPr>
                <w:delText>No</w:delText>
              </w:r>
            </w:del>
          </w:p>
        </w:tc>
      </w:tr>
      <w:tr w:rsidR="00763453" w:rsidRPr="0070427E" w14:paraId="245B3C8E" w14:textId="77777777" w:rsidTr="594EAF2C">
        <w:trPr>
          <w:trHeight w:val="1620"/>
        </w:trPr>
        <w:tc>
          <w:tcPr>
            <w:tcW w:w="1080" w:type="dxa"/>
            <w:vAlign w:val="bottom"/>
          </w:tcPr>
          <w:p w14:paraId="307858BD" w14:textId="59B48FDF" w:rsidR="00763453" w:rsidRPr="00763453" w:rsidRDefault="00763453" w:rsidP="65340F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453">
              <w:rPr>
                <w:rStyle w:val="docsum-pmid"/>
                <w:rFonts w:ascii="Arial" w:eastAsia="Times New Roman" w:hAnsi="Arial" w:cs="Arial"/>
                <w:sz w:val="18"/>
                <w:szCs w:val="18"/>
              </w:rPr>
              <w:t>36028495</w:t>
            </w:r>
          </w:p>
        </w:tc>
        <w:tc>
          <w:tcPr>
            <w:tcW w:w="1098" w:type="dxa"/>
            <w:vAlign w:val="bottom"/>
          </w:tcPr>
          <w:p w14:paraId="13F117EA" w14:textId="7F0044E2" w:rsidR="00763453" w:rsidRPr="00763453" w:rsidRDefault="00763453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453">
              <w:rPr>
                <w:rFonts w:ascii="Arial" w:eastAsia="Times New Roman" w:hAnsi="Arial" w:cs="Arial"/>
                <w:sz w:val="18"/>
                <w:szCs w:val="18"/>
              </w:rPr>
              <w:t>Gui</w:t>
            </w:r>
          </w:p>
        </w:tc>
        <w:tc>
          <w:tcPr>
            <w:tcW w:w="1167" w:type="dxa"/>
            <w:vAlign w:val="bottom"/>
          </w:tcPr>
          <w:p w14:paraId="232F29E7" w14:textId="76B87D2B" w:rsidR="00763453" w:rsidRPr="00763453" w:rsidRDefault="003F6ED5" w:rsidP="003F6E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mokeScre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Genotyping Array </w:t>
            </w:r>
          </w:p>
        </w:tc>
        <w:tc>
          <w:tcPr>
            <w:tcW w:w="1353" w:type="dxa"/>
            <w:vAlign w:val="bottom"/>
          </w:tcPr>
          <w:p w14:paraId="636737BE" w14:textId="514D7872" w:rsidR="00763453" w:rsidRPr="00763453" w:rsidRDefault="00770FC0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mpute to HapMap3 SNPs in the full 1000G panel</w:t>
            </w:r>
          </w:p>
        </w:tc>
        <w:tc>
          <w:tcPr>
            <w:tcW w:w="825" w:type="dxa"/>
            <w:vAlign w:val="bottom"/>
          </w:tcPr>
          <w:p w14:paraId="09D2500A" w14:textId="2C02C778" w:rsidR="00763453" w:rsidRPr="00763453" w:rsidRDefault="003F6ED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nfo &gt;0.8</w:t>
            </w:r>
            <w:del w:id="101" w:author="Michael Yao" w:date="2024-06-27T22:39:00Z">
              <w:r w:rsidDel="00787549">
                <w:rPr>
                  <w:rFonts w:ascii="Arial" w:eastAsia="Times New Roman" w:hAnsi="Arial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35" w:type="dxa"/>
            <w:gridSpan w:val="2"/>
            <w:vAlign w:val="bottom"/>
          </w:tcPr>
          <w:p w14:paraId="64554534" w14:textId="54A51BDD" w:rsidR="00763453" w:rsidRPr="00763453" w:rsidRDefault="00770FC0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DPR</w:t>
            </w:r>
          </w:p>
        </w:tc>
        <w:tc>
          <w:tcPr>
            <w:tcW w:w="1170" w:type="dxa"/>
            <w:vAlign w:val="bottom"/>
          </w:tcPr>
          <w:p w14:paraId="364CD739" w14:textId="4B8BD1DD" w:rsidR="00763453" w:rsidRPr="00763453" w:rsidRDefault="003F6ED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del w:id="102" w:author="Michael Yao" w:date="2024-06-27T22:45:00Z">
              <w:r w:rsidDel="00B262E2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  <w:ins w:id="103" w:author="Michael Yao" w:date="2024-06-27T22:45:00Z">
              <w:r w:rsidR="00B262E2"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810" w:type="dxa"/>
            <w:vAlign w:val="bottom"/>
          </w:tcPr>
          <w:p w14:paraId="3CE97ECC" w14:textId="7FCDC533" w:rsidR="00763453" w:rsidRPr="00763453" w:rsidRDefault="003F6ED5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del w:id="104" w:author="Michael Yao" w:date="2024-06-27T22:45:00Z">
              <w:r w:rsidDel="00B262E2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  <w:ins w:id="105" w:author="Michael Yao" w:date="2024-06-27T22:45:00Z">
              <w:r w:rsidR="00B262E2"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</w:p>
        </w:tc>
        <w:tc>
          <w:tcPr>
            <w:tcW w:w="1080" w:type="dxa"/>
            <w:vAlign w:val="bottom"/>
          </w:tcPr>
          <w:p w14:paraId="64B230D3" w14:textId="09C9D485" w:rsidR="00763453" w:rsidRPr="00763453" w:rsidRDefault="00B262E2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106" w:author="Michael Yao" w:date="2024-06-27T22:45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107" w:author="Michael Yao" w:date="2024-06-27T22:45:00Z">
              <w:r w:rsidR="003F6ED5" w:rsidDel="00B262E2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900" w:type="dxa"/>
            <w:vAlign w:val="bottom"/>
          </w:tcPr>
          <w:p w14:paraId="2307EAE4" w14:textId="45E64DA2" w:rsidR="00763453" w:rsidRPr="00763453" w:rsidRDefault="008E1599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108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109" w:author="Michael Yao" w:date="2024-06-27T22:49:00Z">
              <w:r w:rsidR="003F6ED5" w:rsidDel="008E1599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1170" w:type="dxa"/>
            <w:vAlign w:val="bottom"/>
          </w:tcPr>
          <w:p w14:paraId="01CAF750" w14:textId="3B72B389" w:rsidR="00763453" w:rsidRPr="00763453" w:rsidRDefault="008E1599" w:rsidP="65340F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ins w:id="110" w:author="Michael Yao" w:date="2024-06-27T22:49:00Z">
              <w:r>
                <w:rPr>
                  <w:rFonts w:ascii="Arial" w:eastAsia="Times New Roman" w:hAnsi="Arial" w:cs="Arial"/>
                  <w:sz w:val="18"/>
                  <w:szCs w:val="18"/>
                </w:rPr>
                <w:t>No mention</w:t>
              </w:r>
            </w:ins>
            <w:del w:id="111" w:author="Michael Yao" w:date="2024-06-27T22:49:00Z">
              <w:r w:rsidR="00770FC0" w:rsidDel="008E1599">
                <w:rPr>
                  <w:rFonts w:ascii="Arial" w:eastAsia="Times New Roman" w:hAnsi="Arial" w:cs="Arial"/>
                  <w:sz w:val="18"/>
                  <w:szCs w:val="18"/>
                </w:rPr>
                <w:delText>NA</w:delText>
              </w:r>
            </w:del>
          </w:p>
        </w:tc>
        <w:tc>
          <w:tcPr>
            <w:tcW w:w="990" w:type="dxa"/>
            <w:vAlign w:val="bottom"/>
          </w:tcPr>
          <w:p w14:paraId="627E5A4E" w14:textId="693FED0E" w:rsidR="00763453" w:rsidRPr="00763453" w:rsidRDefault="00770FC0" w:rsidP="65340F31">
            <w:pPr>
              <w:spacing w:line="25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</w:tr>
    </w:tbl>
    <w:p w14:paraId="0E3C96A0" w14:textId="19001E70" w:rsidR="00F63CBE" w:rsidRPr="004844C0" w:rsidRDefault="00F63CBE" w:rsidP="65340F31">
      <w:pPr>
        <w:rPr>
          <w:rFonts w:ascii="Arial" w:hAnsi="Arial" w:cs="Arial"/>
          <w:sz w:val="18"/>
          <w:szCs w:val="18"/>
        </w:rPr>
      </w:pPr>
    </w:p>
    <w:sectPr w:rsidR="00F63CBE" w:rsidRPr="004844C0" w:rsidSect="007042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el Yao">
    <w15:presenceInfo w15:providerId="AD" w15:userId="S::myao14@jh.edu::bf0bfe47-a31e-4fec-82e9-633c0ad70c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3C24"/>
    <w:rsid w:val="001013E8"/>
    <w:rsid w:val="0012108B"/>
    <w:rsid w:val="00141FC3"/>
    <w:rsid w:val="002A4D39"/>
    <w:rsid w:val="002EBFFB"/>
    <w:rsid w:val="002F5E31"/>
    <w:rsid w:val="003BF07B"/>
    <w:rsid w:val="003D76F0"/>
    <w:rsid w:val="003F6ED5"/>
    <w:rsid w:val="003F7583"/>
    <w:rsid w:val="00471A30"/>
    <w:rsid w:val="00483C8F"/>
    <w:rsid w:val="004844C0"/>
    <w:rsid w:val="0063674D"/>
    <w:rsid w:val="006516E2"/>
    <w:rsid w:val="006B3331"/>
    <w:rsid w:val="006E359F"/>
    <w:rsid w:val="0070427E"/>
    <w:rsid w:val="00711493"/>
    <w:rsid w:val="00763453"/>
    <w:rsid w:val="00770FC0"/>
    <w:rsid w:val="00781965"/>
    <w:rsid w:val="00787549"/>
    <w:rsid w:val="00806431"/>
    <w:rsid w:val="008D5980"/>
    <w:rsid w:val="008E1599"/>
    <w:rsid w:val="009D5AF5"/>
    <w:rsid w:val="00A14B0D"/>
    <w:rsid w:val="00B262E2"/>
    <w:rsid w:val="00B57E40"/>
    <w:rsid w:val="00BE75ED"/>
    <w:rsid w:val="00D02A2F"/>
    <w:rsid w:val="00D060A6"/>
    <w:rsid w:val="00D83C99"/>
    <w:rsid w:val="00E023DD"/>
    <w:rsid w:val="00E4708F"/>
    <w:rsid w:val="00EE3C24"/>
    <w:rsid w:val="00F63CBE"/>
    <w:rsid w:val="00F66F58"/>
    <w:rsid w:val="0131FE98"/>
    <w:rsid w:val="016C2979"/>
    <w:rsid w:val="02406916"/>
    <w:rsid w:val="0282A418"/>
    <w:rsid w:val="02A0059F"/>
    <w:rsid w:val="02C7DBB2"/>
    <w:rsid w:val="036E013E"/>
    <w:rsid w:val="03FB1ABD"/>
    <w:rsid w:val="046CA648"/>
    <w:rsid w:val="0509EFB8"/>
    <w:rsid w:val="05116F65"/>
    <w:rsid w:val="051BF9DA"/>
    <w:rsid w:val="05E856BA"/>
    <w:rsid w:val="0607E370"/>
    <w:rsid w:val="069BB23B"/>
    <w:rsid w:val="06B2EE9A"/>
    <w:rsid w:val="06CF3D8A"/>
    <w:rsid w:val="06F14528"/>
    <w:rsid w:val="076C7D6F"/>
    <w:rsid w:val="0803867C"/>
    <w:rsid w:val="082B4C62"/>
    <w:rsid w:val="086739B5"/>
    <w:rsid w:val="08B9083A"/>
    <w:rsid w:val="091721CF"/>
    <w:rsid w:val="0926A1A4"/>
    <w:rsid w:val="0988A7CD"/>
    <w:rsid w:val="09C3F79E"/>
    <w:rsid w:val="09D8B6DB"/>
    <w:rsid w:val="09E47E82"/>
    <w:rsid w:val="0A03B7B9"/>
    <w:rsid w:val="0A11004D"/>
    <w:rsid w:val="0BA61359"/>
    <w:rsid w:val="0BAB79FB"/>
    <w:rsid w:val="0BD3476D"/>
    <w:rsid w:val="0C19ECEF"/>
    <w:rsid w:val="0C4DEE7C"/>
    <w:rsid w:val="0C770F1F"/>
    <w:rsid w:val="0D174CE3"/>
    <w:rsid w:val="0E928D31"/>
    <w:rsid w:val="0F477B98"/>
    <w:rsid w:val="10B4C31B"/>
    <w:rsid w:val="10BCBDA1"/>
    <w:rsid w:val="10C07568"/>
    <w:rsid w:val="10C71107"/>
    <w:rsid w:val="10D25C6A"/>
    <w:rsid w:val="10FFB788"/>
    <w:rsid w:val="1102DF5D"/>
    <w:rsid w:val="1110DC79"/>
    <w:rsid w:val="111B79DA"/>
    <w:rsid w:val="1122468E"/>
    <w:rsid w:val="1165A9E6"/>
    <w:rsid w:val="11948439"/>
    <w:rsid w:val="11E15485"/>
    <w:rsid w:val="11E5F483"/>
    <w:rsid w:val="125923DD"/>
    <w:rsid w:val="125C45C9"/>
    <w:rsid w:val="13014026"/>
    <w:rsid w:val="13E94209"/>
    <w:rsid w:val="143DCBA8"/>
    <w:rsid w:val="14565639"/>
    <w:rsid w:val="149CDD92"/>
    <w:rsid w:val="14E321C0"/>
    <w:rsid w:val="153E3F04"/>
    <w:rsid w:val="15738617"/>
    <w:rsid w:val="161FD53A"/>
    <w:rsid w:val="1627A2A5"/>
    <w:rsid w:val="162D97B0"/>
    <w:rsid w:val="16459B18"/>
    <w:rsid w:val="1653BFCD"/>
    <w:rsid w:val="16899068"/>
    <w:rsid w:val="16BA50D7"/>
    <w:rsid w:val="16DCA43C"/>
    <w:rsid w:val="170F5678"/>
    <w:rsid w:val="1710D5A6"/>
    <w:rsid w:val="17765A50"/>
    <w:rsid w:val="17BA483B"/>
    <w:rsid w:val="17BBA59B"/>
    <w:rsid w:val="17F97C4D"/>
    <w:rsid w:val="18524B18"/>
    <w:rsid w:val="186B6E04"/>
    <w:rsid w:val="195EBC39"/>
    <w:rsid w:val="19DDD805"/>
    <w:rsid w:val="1A067534"/>
    <w:rsid w:val="1A56A9B7"/>
    <w:rsid w:val="1B142940"/>
    <w:rsid w:val="1B4DED7B"/>
    <w:rsid w:val="1B7B6E9F"/>
    <w:rsid w:val="1BB742B6"/>
    <w:rsid w:val="1BF158BD"/>
    <w:rsid w:val="1C224E12"/>
    <w:rsid w:val="1C2F0482"/>
    <w:rsid w:val="1CC922C9"/>
    <w:rsid w:val="1D2745A7"/>
    <w:rsid w:val="1DD4E87E"/>
    <w:rsid w:val="1DEA5928"/>
    <w:rsid w:val="1DECC4DB"/>
    <w:rsid w:val="1E23C6E2"/>
    <w:rsid w:val="1EAC50FA"/>
    <w:rsid w:val="1EEB78B4"/>
    <w:rsid w:val="1EFEAAA2"/>
    <w:rsid w:val="1F44CF58"/>
    <w:rsid w:val="1F7A06D7"/>
    <w:rsid w:val="1FE6FA66"/>
    <w:rsid w:val="1FF15860"/>
    <w:rsid w:val="20AE9CB4"/>
    <w:rsid w:val="2124659D"/>
    <w:rsid w:val="2145C917"/>
    <w:rsid w:val="21784258"/>
    <w:rsid w:val="21D21651"/>
    <w:rsid w:val="2213B291"/>
    <w:rsid w:val="225C1492"/>
    <w:rsid w:val="22668D6C"/>
    <w:rsid w:val="22F5440E"/>
    <w:rsid w:val="22F74974"/>
    <w:rsid w:val="2325CE60"/>
    <w:rsid w:val="233C3B61"/>
    <w:rsid w:val="234E65EA"/>
    <w:rsid w:val="2350A8E0"/>
    <w:rsid w:val="23EF0DC0"/>
    <w:rsid w:val="245EBD69"/>
    <w:rsid w:val="24733FE2"/>
    <w:rsid w:val="24AB02B8"/>
    <w:rsid w:val="24B4550A"/>
    <w:rsid w:val="24D764DD"/>
    <w:rsid w:val="2529081E"/>
    <w:rsid w:val="254AC776"/>
    <w:rsid w:val="2609C5CB"/>
    <w:rsid w:val="26E723B4"/>
    <w:rsid w:val="27965E2B"/>
    <w:rsid w:val="27BB1718"/>
    <w:rsid w:val="27F8A2C9"/>
    <w:rsid w:val="282AE5BC"/>
    <w:rsid w:val="2882F415"/>
    <w:rsid w:val="28856748"/>
    <w:rsid w:val="28916D9E"/>
    <w:rsid w:val="2956E779"/>
    <w:rsid w:val="297BE787"/>
    <w:rsid w:val="297F1249"/>
    <w:rsid w:val="29A86594"/>
    <w:rsid w:val="2A0A77BA"/>
    <w:rsid w:val="2A5283C9"/>
    <w:rsid w:val="2A67E87E"/>
    <w:rsid w:val="2B17B7E8"/>
    <w:rsid w:val="2B8A4E69"/>
    <w:rsid w:val="2C03B8DF"/>
    <w:rsid w:val="2C69CF4E"/>
    <w:rsid w:val="2CD9F2BF"/>
    <w:rsid w:val="2CE361B2"/>
    <w:rsid w:val="2DA8C22D"/>
    <w:rsid w:val="2E088BEB"/>
    <w:rsid w:val="2E648A4E"/>
    <w:rsid w:val="2EAA3826"/>
    <w:rsid w:val="2EE6C65C"/>
    <w:rsid w:val="2F65849D"/>
    <w:rsid w:val="2FD2EC3F"/>
    <w:rsid w:val="2FFC173B"/>
    <w:rsid w:val="30B63554"/>
    <w:rsid w:val="30BCA0DF"/>
    <w:rsid w:val="30F6FC2A"/>
    <w:rsid w:val="30FD375E"/>
    <w:rsid w:val="315AD260"/>
    <w:rsid w:val="316228E0"/>
    <w:rsid w:val="318482A9"/>
    <w:rsid w:val="3234F6E0"/>
    <w:rsid w:val="32F6A2C1"/>
    <w:rsid w:val="330470F1"/>
    <w:rsid w:val="3348C3D3"/>
    <w:rsid w:val="33F441A1"/>
    <w:rsid w:val="3444DE2B"/>
    <w:rsid w:val="3488A1C0"/>
    <w:rsid w:val="34927322"/>
    <w:rsid w:val="34BAA0D4"/>
    <w:rsid w:val="34C7E338"/>
    <w:rsid w:val="354A590C"/>
    <w:rsid w:val="354A7A7F"/>
    <w:rsid w:val="362E4383"/>
    <w:rsid w:val="366282A4"/>
    <w:rsid w:val="3674F278"/>
    <w:rsid w:val="36D02140"/>
    <w:rsid w:val="37B46F7B"/>
    <w:rsid w:val="37D1A1B2"/>
    <w:rsid w:val="37ED446E"/>
    <w:rsid w:val="37F719DB"/>
    <w:rsid w:val="3817495D"/>
    <w:rsid w:val="38846581"/>
    <w:rsid w:val="3886DFEE"/>
    <w:rsid w:val="38871C8B"/>
    <w:rsid w:val="3961EEAE"/>
    <w:rsid w:val="3973B275"/>
    <w:rsid w:val="398914CF"/>
    <w:rsid w:val="399B545B"/>
    <w:rsid w:val="399D2A9D"/>
    <w:rsid w:val="39B20903"/>
    <w:rsid w:val="3AAE65CE"/>
    <w:rsid w:val="3AEC103D"/>
    <w:rsid w:val="3AF4053C"/>
    <w:rsid w:val="3B1C1F8E"/>
    <w:rsid w:val="3B85A134"/>
    <w:rsid w:val="3C1604E4"/>
    <w:rsid w:val="3C6CAB54"/>
    <w:rsid w:val="3CFE9695"/>
    <w:rsid w:val="3D483E85"/>
    <w:rsid w:val="3E3F4ADB"/>
    <w:rsid w:val="3ED34D98"/>
    <w:rsid w:val="3EFB4C0D"/>
    <w:rsid w:val="3F583438"/>
    <w:rsid w:val="3F6C9517"/>
    <w:rsid w:val="3FAAD4A0"/>
    <w:rsid w:val="3FE24656"/>
    <w:rsid w:val="3FE4FE45"/>
    <w:rsid w:val="408AF579"/>
    <w:rsid w:val="4134A417"/>
    <w:rsid w:val="4140473B"/>
    <w:rsid w:val="4146E49C"/>
    <w:rsid w:val="416A779E"/>
    <w:rsid w:val="4184EE2F"/>
    <w:rsid w:val="41B283AD"/>
    <w:rsid w:val="41B5DBAA"/>
    <w:rsid w:val="420E60AB"/>
    <w:rsid w:val="421484A7"/>
    <w:rsid w:val="422538D1"/>
    <w:rsid w:val="42277AB2"/>
    <w:rsid w:val="42715791"/>
    <w:rsid w:val="428CDED8"/>
    <w:rsid w:val="429C2171"/>
    <w:rsid w:val="43900657"/>
    <w:rsid w:val="43C10175"/>
    <w:rsid w:val="43D94F07"/>
    <w:rsid w:val="4407B07C"/>
    <w:rsid w:val="44231BCF"/>
    <w:rsid w:val="445CF6C8"/>
    <w:rsid w:val="44A5E13F"/>
    <w:rsid w:val="44B5B779"/>
    <w:rsid w:val="44B82A80"/>
    <w:rsid w:val="45054308"/>
    <w:rsid w:val="454F41FF"/>
    <w:rsid w:val="45B76B0D"/>
    <w:rsid w:val="46591C8A"/>
    <w:rsid w:val="4668FDF8"/>
    <w:rsid w:val="46E7F5CA"/>
    <w:rsid w:val="46F4DF13"/>
    <w:rsid w:val="477A7825"/>
    <w:rsid w:val="478CA0AB"/>
    <w:rsid w:val="47ACD8DB"/>
    <w:rsid w:val="47CCF0F6"/>
    <w:rsid w:val="481D3F82"/>
    <w:rsid w:val="487C6BD6"/>
    <w:rsid w:val="488E9534"/>
    <w:rsid w:val="4991A7C1"/>
    <w:rsid w:val="49B726D1"/>
    <w:rsid w:val="49D55A2C"/>
    <w:rsid w:val="49EC527B"/>
    <w:rsid w:val="4A5E8D9B"/>
    <w:rsid w:val="4AB279E0"/>
    <w:rsid w:val="4B375016"/>
    <w:rsid w:val="4B586092"/>
    <w:rsid w:val="4B94D804"/>
    <w:rsid w:val="4BA8BFD4"/>
    <w:rsid w:val="4D4428C2"/>
    <w:rsid w:val="4D50E711"/>
    <w:rsid w:val="4DC4A72F"/>
    <w:rsid w:val="4E074772"/>
    <w:rsid w:val="4E0AFCB5"/>
    <w:rsid w:val="4E1ABA24"/>
    <w:rsid w:val="4E7267B1"/>
    <w:rsid w:val="4EC69000"/>
    <w:rsid w:val="4F082123"/>
    <w:rsid w:val="4F4524F6"/>
    <w:rsid w:val="4F6ADA42"/>
    <w:rsid w:val="4F7CD1C6"/>
    <w:rsid w:val="4FC2BE2E"/>
    <w:rsid w:val="5023B765"/>
    <w:rsid w:val="515024CB"/>
    <w:rsid w:val="51837D46"/>
    <w:rsid w:val="51C38309"/>
    <w:rsid w:val="523E8AD4"/>
    <w:rsid w:val="530A5C72"/>
    <w:rsid w:val="539AC331"/>
    <w:rsid w:val="53E45C8E"/>
    <w:rsid w:val="53F511F8"/>
    <w:rsid w:val="5434C43F"/>
    <w:rsid w:val="545F9B79"/>
    <w:rsid w:val="5517FC89"/>
    <w:rsid w:val="55850457"/>
    <w:rsid w:val="55D094A0"/>
    <w:rsid w:val="55D28CE1"/>
    <w:rsid w:val="55F9E7EB"/>
    <w:rsid w:val="566DB312"/>
    <w:rsid w:val="5741AA7B"/>
    <w:rsid w:val="57AFEA49"/>
    <w:rsid w:val="57CC589F"/>
    <w:rsid w:val="5801AE29"/>
    <w:rsid w:val="5807B2F2"/>
    <w:rsid w:val="587F2F19"/>
    <w:rsid w:val="591C2154"/>
    <w:rsid w:val="594EAF2C"/>
    <w:rsid w:val="599D7E8A"/>
    <w:rsid w:val="59C01C9E"/>
    <w:rsid w:val="59CE267B"/>
    <w:rsid w:val="5A06091B"/>
    <w:rsid w:val="5A1D2C0E"/>
    <w:rsid w:val="5AA0DB01"/>
    <w:rsid w:val="5B10D9DB"/>
    <w:rsid w:val="5B137182"/>
    <w:rsid w:val="5B523179"/>
    <w:rsid w:val="5B7B9A90"/>
    <w:rsid w:val="5BD71300"/>
    <w:rsid w:val="5C1CF03F"/>
    <w:rsid w:val="5CB18EAF"/>
    <w:rsid w:val="5CDEDAAE"/>
    <w:rsid w:val="5D0E2336"/>
    <w:rsid w:val="5D10F931"/>
    <w:rsid w:val="5D65DDC3"/>
    <w:rsid w:val="5D94A361"/>
    <w:rsid w:val="5D9DE8A5"/>
    <w:rsid w:val="5DA9F6D7"/>
    <w:rsid w:val="5DEFC646"/>
    <w:rsid w:val="5DF4EB16"/>
    <w:rsid w:val="5DF5CA16"/>
    <w:rsid w:val="5DFCD02D"/>
    <w:rsid w:val="5E13EA08"/>
    <w:rsid w:val="5E61935B"/>
    <w:rsid w:val="5ECC1DD3"/>
    <w:rsid w:val="5EDD886A"/>
    <w:rsid w:val="5EF17679"/>
    <w:rsid w:val="5EF2B4AA"/>
    <w:rsid w:val="5F64CCA5"/>
    <w:rsid w:val="5F90BB77"/>
    <w:rsid w:val="604098F9"/>
    <w:rsid w:val="6040E0CD"/>
    <w:rsid w:val="6045C3F8"/>
    <w:rsid w:val="609BDB1D"/>
    <w:rsid w:val="6142EC6C"/>
    <w:rsid w:val="626E8873"/>
    <w:rsid w:val="62B2C23B"/>
    <w:rsid w:val="62E2CB5E"/>
    <w:rsid w:val="63140C7C"/>
    <w:rsid w:val="637D64BA"/>
    <w:rsid w:val="63C0329F"/>
    <w:rsid w:val="63CB61C5"/>
    <w:rsid w:val="643B54E3"/>
    <w:rsid w:val="6454FF60"/>
    <w:rsid w:val="6500AB7D"/>
    <w:rsid w:val="65340F31"/>
    <w:rsid w:val="65BBA9C7"/>
    <w:rsid w:val="6666E9F6"/>
    <w:rsid w:val="66A8BA40"/>
    <w:rsid w:val="66B90C91"/>
    <w:rsid w:val="66D4F807"/>
    <w:rsid w:val="6797DE14"/>
    <w:rsid w:val="67A28CA2"/>
    <w:rsid w:val="67CD69F8"/>
    <w:rsid w:val="67E9BAD9"/>
    <w:rsid w:val="6803654E"/>
    <w:rsid w:val="682DA163"/>
    <w:rsid w:val="68BCD77D"/>
    <w:rsid w:val="68EB11C7"/>
    <w:rsid w:val="6902060D"/>
    <w:rsid w:val="6931D0AE"/>
    <w:rsid w:val="6942FA72"/>
    <w:rsid w:val="69910A51"/>
    <w:rsid w:val="6A0E54A3"/>
    <w:rsid w:val="6A46F0E5"/>
    <w:rsid w:val="6A4B6541"/>
    <w:rsid w:val="6A97115D"/>
    <w:rsid w:val="6AB6FECB"/>
    <w:rsid w:val="6AB85916"/>
    <w:rsid w:val="6ABDD420"/>
    <w:rsid w:val="6AF6CE0C"/>
    <w:rsid w:val="6C33C8AD"/>
    <w:rsid w:val="6C4ED873"/>
    <w:rsid w:val="6C542977"/>
    <w:rsid w:val="6C766D45"/>
    <w:rsid w:val="6CFF36D5"/>
    <w:rsid w:val="6D0869B4"/>
    <w:rsid w:val="6D321F46"/>
    <w:rsid w:val="6D80B6AC"/>
    <w:rsid w:val="6D91C992"/>
    <w:rsid w:val="6DAFE922"/>
    <w:rsid w:val="6DE80DFD"/>
    <w:rsid w:val="6E3824C1"/>
    <w:rsid w:val="6EA05231"/>
    <w:rsid w:val="6EF701EE"/>
    <w:rsid w:val="6F1FF518"/>
    <w:rsid w:val="6F2F3F7F"/>
    <w:rsid w:val="6F4BB983"/>
    <w:rsid w:val="6F52EEB5"/>
    <w:rsid w:val="6F58D6CE"/>
    <w:rsid w:val="6F914543"/>
    <w:rsid w:val="6FE47834"/>
    <w:rsid w:val="6FFB105B"/>
    <w:rsid w:val="7049C56B"/>
    <w:rsid w:val="705248A2"/>
    <w:rsid w:val="70EDACCC"/>
    <w:rsid w:val="70EEBF16"/>
    <w:rsid w:val="71B721EA"/>
    <w:rsid w:val="7229726F"/>
    <w:rsid w:val="725ACEA2"/>
    <w:rsid w:val="72B10068"/>
    <w:rsid w:val="73361004"/>
    <w:rsid w:val="7356093A"/>
    <w:rsid w:val="73A40D81"/>
    <w:rsid w:val="73A7DFC2"/>
    <w:rsid w:val="748360AE"/>
    <w:rsid w:val="74EFF1F7"/>
    <w:rsid w:val="75C23039"/>
    <w:rsid w:val="767118E3"/>
    <w:rsid w:val="768888B1"/>
    <w:rsid w:val="76D3AF4E"/>
    <w:rsid w:val="778969FF"/>
    <w:rsid w:val="77CF1592"/>
    <w:rsid w:val="7800F147"/>
    <w:rsid w:val="783AE2E5"/>
    <w:rsid w:val="786F7FAF"/>
    <w:rsid w:val="7940150F"/>
    <w:rsid w:val="79930A9C"/>
    <w:rsid w:val="79D6B346"/>
    <w:rsid w:val="7A2BEA7C"/>
    <w:rsid w:val="7A3A46CB"/>
    <w:rsid w:val="7AA5B80A"/>
    <w:rsid w:val="7ADBE570"/>
    <w:rsid w:val="7B3E2BD0"/>
    <w:rsid w:val="7B4DE35E"/>
    <w:rsid w:val="7B5D358D"/>
    <w:rsid w:val="7BA72071"/>
    <w:rsid w:val="7BBC5C99"/>
    <w:rsid w:val="7BF2F49E"/>
    <w:rsid w:val="7C414A2F"/>
    <w:rsid w:val="7C79B83F"/>
    <w:rsid w:val="7CCEE42D"/>
    <w:rsid w:val="7CDE4711"/>
    <w:rsid w:val="7D1D4199"/>
    <w:rsid w:val="7D36E2B6"/>
    <w:rsid w:val="7D906A8B"/>
    <w:rsid w:val="7DA3DD3D"/>
    <w:rsid w:val="7E2A49DE"/>
    <w:rsid w:val="7E63026B"/>
    <w:rsid w:val="7F39EE24"/>
    <w:rsid w:val="7F6864DC"/>
    <w:rsid w:val="7FB27C08"/>
    <w:rsid w:val="7FCCA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9FCE30"/>
  <w14:defaultImageDpi w14:val="300"/>
  <w15:docId w15:val="{47C93D1F-C9C0-FF4B-AB97-80ADEBB7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C99"/>
    <w:rPr>
      <w:rFonts w:ascii="Lucida Grande" w:hAnsi="Lucida Grande" w:cs="Lucida Grande"/>
      <w:sz w:val="18"/>
      <w:szCs w:val="18"/>
    </w:rPr>
  </w:style>
  <w:style w:type="character" w:customStyle="1" w:styleId="docsum-pmid">
    <w:name w:val="docsum-pmid"/>
    <w:basedOn w:val="DefaultParagraphFont"/>
    <w:rsid w:val="00763453"/>
  </w:style>
  <w:style w:type="paragraph" w:styleId="Revision">
    <w:name w:val="Revision"/>
    <w:hidden/>
    <w:uiPriority w:val="99"/>
    <w:semiHidden/>
    <w:rsid w:val="00BE7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7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49</Words>
  <Characters>4843</Characters>
  <Application>Microsoft Office Word</Application>
  <DocSecurity>0</DocSecurity>
  <Lines>40</Lines>
  <Paragraphs>11</Paragraphs>
  <ScaleCrop>false</ScaleCrop>
  <Company>JHSPH</Company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enke</dc:creator>
  <cp:keywords/>
  <dc:description/>
  <cp:lastModifiedBy>Michael Yao</cp:lastModifiedBy>
  <cp:revision>18</cp:revision>
  <dcterms:created xsi:type="dcterms:W3CDTF">2023-01-05T15:37:00Z</dcterms:created>
  <dcterms:modified xsi:type="dcterms:W3CDTF">2024-06-28T02:54:00Z</dcterms:modified>
</cp:coreProperties>
</file>